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4D2CD" w14:textId="1F1EE802" w:rsidR="002D7908" w:rsidRPr="002D7908" w:rsidRDefault="00136314" w:rsidP="002778E7">
      <w:pPr>
        <w:ind w:left="142" w:right="230" w:firstLine="0"/>
        <w:jc w:val="center"/>
        <w:rPr>
          <w:rFonts w:cstheme="majorBidi"/>
          <w:b/>
          <w:bCs/>
          <w:sz w:val="21"/>
          <w:szCs w:val="21"/>
        </w:rPr>
      </w:pPr>
      <w:r>
        <w:rPr>
          <w:rFonts w:cstheme="majorBidi"/>
          <w:b/>
          <w:bCs/>
          <w:sz w:val="21"/>
          <w:szCs w:val="21"/>
        </w:rPr>
        <w:t xml:space="preserve">Supplementary </w:t>
      </w:r>
      <w:r w:rsidR="002D7908" w:rsidRPr="00321AE8">
        <w:rPr>
          <w:rFonts w:cstheme="majorBidi"/>
          <w:b/>
          <w:bCs/>
          <w:sz w:val="21"/>
          <w:szCs w:val="21"/>
        </w:rPr>
        <w:t xml:space="preserve">Table </w:t>
      </w:r>
      <w:r>
        <w:rPr>
          <w:rFonts w:cstheme="majorBidi"/>
          <w:b/>
          <w:bCs/>
          <w:sz w:val="21"/>
          <w:szCs w:val="21"/>
        </w:rPr>
        <w:t>S</w:t>
      </w:r>
      <w:r w:rsidR="002D7908">
        <w:rPr>
          <w:rFonts w:cstheme="majorBidi"/>
          <w:b/>
          <w:bCs/>
          <w:sz w:val="21"/>
          <w:szCs w:val="21"/>
        </w:rPr>
        <w:t>1</w:t>
      </w:r>
      <w:r w:rsidR="002D7908" w:rsidRPr="00321AE8">
        <w:rPr>
          <w:rFonts w:cstheme="majorBidi"/>
          <w:b/>
          <w:bCs/>
          <w:sz w:val="21"/>
          <w:szCs w:val="21"/>
        </w:rPr>
        <w:t xml:space="preserve">. </w:t>
      </w:r>
      <w:r>
        <w:rPr>
          <w:rFonts w:cstheme="majorBidi"/>
          <w:b/>
          <w:bCs/>
          <w:sz w:val="21"/>
          <w:szCs w:val="21"/>
        </w:rPr>
        <w:t xml:space="preserve">Clinicopathological variables for </w:t>
      </w:r>
      <w:r w:rsidR="009D416B">
        <w:rPr>
          <w:rFonts w:cstheme="majorBidi"/>
          <w:b/>
          <w:bCs/>
          <w:sz w:val="21"/>
          <w:szCs w:val="21"/>
        </w:rPr>
        <w:t>patients with</w:t>
      </w:r>
      <w:r w:rsidR="00C678D2">
        <w:rPr>
          <w:rFonts w:cstheme="majorBidi"/>
          <w:b/>
          <w:bCs/>
          <w:sz w:val="21"/>
          <w:szCs w:val="21"/>
        </w:rPr>
        <w:t xml:space="preserve"> no</w:t>
      </w:r>
      <w:r w:rsidR="009D416B">
        <w:rPr>
          <w:rFonts w:cstheme="majorBidi"/>
          <w:b/>
          <w:bCs/>
          <w:sz w:val="21"/>
          <w:szCs w:val="21"/>
        </w:rPr>
        <w:t xml:space="preserve"> </w:t>
      </w:r>
      <w:r w:rsidR="001B5514">
        <w:rPr>
          <w:rFonts w:cstheme="majorBidi"/>
          <w:b/>
          <w:bCs/>
          <w:sz w:val="21"/>
          <w:szCs w:val="21"/>
        </w:rPr>
        <w:t>H&amp;E slides (</w:t>
      </w:r>
      <w:r w:rsidR="00A44D4C" w:rsidRPr="00A44D4C">
        <w:rPr>
          <w:rFonts w:cstheme="majorBidi"/>
          <w:b/>
          <w:bCs/>
          <w:i/>
          <w:iCs/>
          <w:sz w:val="21"/>
          <w:szCs w:val="21"/>
        </w:rPr>
        <w:t>N</w:t>
      </w:r>
      <w:r w:rsidR="00A44D4C">
        <w:rPr>
          <w:rFonts w:cstheme="majorBidi"/>
          <w:b/>
          <w:bCs/>
          <w:sz w:val="21"/>
          <w:szCs w:val="21"/>
        </w:rPr>
        <w:t>=123)</w:t>
      </w:r>
      <w:r w:rsidR="009D416B">
        <w:rPr>
          <w:rFonts w:cstheme="majorBidi"/>
          <w:b/>
          <w:bCs/>
          <w:sz w:val="21"/>
          <w:szCs w:val="21"/>
        </w:rPr>
        <w:t xml:space="preserve"> vs those with</w:t>
      </w:r>
      <w:r w:rsidR="001B5514">
        <w:rPr>
          <w:rFonts w:cstheme="majorBidi"/>
          <w:b/>
          <w:bCs/>
          <w:sz w:val="21"/>
          <w:szCs w:val="21"/>
        </w:rPr>
        <w:t xml:space="preserve"> H&amp;E slides</w:t>
      </w:r>
      <w:r w:rsidR="009D416B">
        <w:rPr>
          <w:rFonts w:cstheme="majorBidi"/>
          <w:b/>
          <w:bCs/>
          <w:sz w:val="21"/>
          <w:szCs w:val="21"/>
        </w:rPr>
        <w:t xml:space="preserve"> </w:t>
      </w:r>
      <w:r w:rsidR="00CB4481">
        <w:rPr>
          <w:rFonts w:cstheme="majorBidi"/>
          <w:b/>
          <w:bCs/>
          <w:sz w:val="21"/>
          <w:szCs w:val="21"/>
        </w:rPr>
        <w:t>available for scanning</w:t>
      </w:r>
      <w:r w:rsidR="008E3CC2">
        <w:rPr>
          <w:rFonts w:cstheme="majorBidi"/>
          <w:b/>
          <w:bCs/>
          <w:sz w:val="21"/>
          <w:szCs w:val="21"/>
        </w:rPr>
        <w:t xml:space="preserve"> </w:t>
      </w:r>
      <w:r w:rsidR="002D7908" w:rsidRPr="00321AE8">
        <w:rPr>
          <w:rFonts w:cstheme="majorBidi"/>
          <w:b/>
          <w:bCs/>
          <w:sz w:val="21"/>
          <w:szCs w:val="21"/>
        </w:rPr>
        <w:t>(</w:t>
      </w:r>
      <w:r w:rsidR="002D7908" w:rsidRPr="00321AE8">
        <w:rPr>
          <w:rFonts w:cstheme="majorBidi"/>
          <w:b/>
          <w:bCs/>
          <w:i/>
          <w:iCs/>
          <w:sz w:val="21"/>
          <w:szCs w:val="21"/>
        </w:rPr>
        <w:t>N</w:t>
      </w:r>
      <w:r w:rsidR="002D7908" w:rsidRPr="00321AE8">
        <w:rPr>
          <w:rFonts w:cstheme="majorBidi"/>
          <w:b/>
          <w:bCs/>
          <w:sz w:val="21"/>
          <w:szCs w:val="21"/>
        </w:rPr>
        <w:t>=</w:t>
      </w:r>
      <w:r w:rsidR="00500AB5">
        <w:rPr>
          <w:rFonts w:cstheme="majorBidi"/>
          <w:b/>
          <w:bCs/>
          <w:sz w:val="21"/>
          <w:szCs w:val="21"/>
        </w:rPr>
        <w:t>783</w:t>
      </w:r>
      <w:r w:rsidR="002D7908" w:rsidRPr="00321AE8">
        <w:rPr>
          <w:rFonts w:cstheme="majorBidi"/>
          <w:b/>
          <w:bCs/>
          <w:sz w:val="21"/>
          <w:szCs w:val="21"/>
        </w:rPr>
        <w:t>).</w:t>
      </w:r>
    </w:p>
    <w:tbl>
      <w:tblPr>
        <w:tblStyle w:val="TableGrid"/>
        <w:tblW w:w="6203" w:type="dxa"/>
        <w:tblInd w:w="21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276"/>
        <w:gridCol w:w="992"/>
        <w:gridCol w:w="992"/>
      </w:tblGrid>
      <w:tr w:rsidR="003770CC" w:rsidRPr="00163A5B" w14:paraId="11F6F29E" w14:textId="60051943" w:rsidTr="001341E3">
        <w:trPr>
          <w:trHeight w:val="158"/>
        </w:trPr>
        <w:tc>
          <w:tcPr>
            <w:tcW w:w="6203" w:type="dxa"/>
            <w:gridSpan w:val="4"/>
          </w:tcPr>
          <w:p w14:paraId="3EA71713" w14:textId="4A40C45C" w:rsidR="003770CC" w:rsidRPr="00760B92" w:rsidRDefault="003770CC" w:rsidP="003770CC">
            <w:pPr>
              <w:ind w:firstLine="0"/>
              <w:rPr>
                <w:rFonts w:cstheme="majorBidi"/>
                <w:sz w:val="18"/>
                <w:szCs w:val="18"/>
              </w:rPr>
            </w:pPr>
            <w:r w:rsidRPr="00760B92">
              <w:rPr>
                <w:rFonts w:cstheme="majorBidi"/>
                <w:sz w:val="18"/>
                <w:szCs w:val="18"/>
              </w:rPr>
              <w:t>Clinicopathological characteristics</w:t>
            </w:r>
          </w:p>
        </w:tc>
      </w:tr>
      <w:tr w:rsidR="00696352" w:rsidRPr="00163A5B" w14:paraId="3C8F79AB" w14:textId="2EF70A67" w:rsidTr="002778E7">
        <w:trPr>
          <w:trHeight w:val="158"/>
        </w:trPr>
        <w:tc>
          <w:tcPr>
            <w:tcW w:w="2943" w:type="dxa"/>
            <w:tcBorders>
              <w:bottom w:val="dashDotStroked" w:sz="24" w:space="0" w:color="auto"/>
            </w:tcBorders>
          </w:tcPr>
          <w:p w14:paraId="501E0342" w14:textId="77777777" w:rsidR="00696352" w:rsidRPr="00760B92" w:rsidRDefault="00696352" w:rsidP="002778E7">
            <w:pPr>
              <w:ind w:firstLine="0"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dashDotStroked" w:sz="24" w:space="0" w:color="auto"/>
            </w:tcBorders>
          </w:tcPr>
          <w:p w14:paraId="2A6FD8F0" w14:textId="5E413A18" w:rsidR="00696352" w:rsidRPr="00760B92" w:rsidRDefault="00696352" w:rsidP="002778E7">
            <w:pPr>
              <w:ind w:firstLine="0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No H&amp;E available</w:t>
            </w:r>
          </w:p>
        </w:tc>
        <w:tc>
          <w:tcPr>
            <w:tcW w:w="992" w:type="dxa"/>
            <w:tcBorders>
              <w:bottom w:val="dashDotStroked" w:sz="24" w:space="0" w:color="auto"/>
            </w:tcBorders>
          </w:tcPr>
          <w:p w14:paraId="4F2DB513" w14:textId="75E23737" w:rsidR="00696352" w:rsidRPr="00760B92" w:rsidRDefault="00696352" w:rsidP="002778E7">
            <w:pPr>
              <w:ind w:firstLine="0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H&amp;E available</w:t>
            </w:r>
          </w:p>
        </w:tc>
        <w:tc>
          <w:tcPr>
            <w:tcW w:w="992" w:type="dxa"/>
            <w:tcBorders>
              <w:bottom w:val="dashDotStroked" w:sz="24" w:space="0" w:color="auto"/>
            </w:tcBorders>
          </w:tcPr>
          <w:p w14:paraId="5656EB8E" w14:textId="3D4020CF" w:rsidR="00696352" w:rsidRDefault="00696352" w:rsidP="002778E7">
            <w:pPr>
              <w:ind w:firstLine="0"/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Chi square</w:t>
            </w:r>
          </w:p>
        </w:tc>
      </w:tr>
      <w:tr w:rsidR="00696352" w:rsidRPr="00163A5B" w14:paraId="33B29412" w14:textId="7A42A4B2" w:rsidTr="002778E7">
        <w:trPr>
          <w:trHeight w:val="277"/>
        </w:trPr>
        <w:tc>
          <w:tcPr>
            <w:tcW w:w="2943" w:type="dxa"/>
            <w:tcBorders>
              <w:top w:val="dashDotStroked" w:sz="24" w:space="0" w:color="auto"/>
              <w:bottom w:val="single" w:sz="2" w:space="0" w:color="auto"/>
            </w:tcBorders>
          </w:tcPr>
          <w:p w14:paraId="673B5B7A" w14:textId="77777777" w:rsidR="00696352" w:rsidRPr="00610ACC" w:rsidRDefault="00696352" w:rsidP="002778E7">
            <w:pPr>
              <w:ind w:firstLine="0"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dashDotStroked" w:sz="24" w:space="0" w:color="auto"/>
              <w:bottom w:val="single" w:sz="2" w:space="0" w:color="auto"/>
            </w:tcBorders>
          </w:tcPr>
          <w:p w14:paraId="7663EEBF" w14:textId="5032B212" w:rsidR="00696352" w:rsidRPr="00610ACC" w:rsidRDefault="00696352" w:rsidP="002778E7">
            <w:pPr>
              <w:ind w:firstLine="0"/>
              <w:jc w:val="center"/>
              <w:rPr>
                <w:rFonts w:cstheme="majorBidi"/>
                <w:i/>
                <w:iCs/>
                <w:sz w:val="18"/>
                <w:szCs w:val="18"/>
              </w:rPr>
            </w:pPr>
            <w:r w:rsidRPr="00610ACC">
              <w:rPr>
                <w:rFonts w:cstheme="majorBidi"/>
                <w:i/>
                <w:iCs/>
                <w:sz w:val="18"/>
                <w:szCs w:val="18"/>
              </w:rPr>
              <w:t>N</w:t>
            </w:r>
            <w:r w:rsidRPr="00610ACC">
              <w:rPr>
                <w:rFonts w:cstheme="majorBidi"/>
                <w:sz w:val="18"/>
                <w:szCs w:val="18"/>
              </w:rPr>
              <w:t xml:space="preserve"> (%)</w:t>
            </w:r>
            <w:r w:rsidRPr="00610ACC">
              <w:rPr>
                <w:rFonts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dashDotStroked" w:sz="24" w:space="0" w:color="auto"/>
              <w:bottom w:val="single" w:sz="2" w:space="0" w:color="auto"/>
            </w:tcBorders>
          </w:tcPr>
          <w:p w14:paraId="6B3146A9" w14:textId="48260A3F" w:rsidR="00696352" w:rsidRPr="00610ACC" w:rsidRDefault="00696352" w:rsidP="002778E7">
            <w:pPr>
              <w:ind w:firstLine="0"/>
              <w:jc w:val="center"/>
              <w:rPr>
                <w:rFonts w:cstheme="majorBidi"/>
                <w:sz w:val="18"/>
                <w:szCs w:val="18"/>
              </w:rPr>
            </w:pPr>
            <w:r w:rsidRPr="00610ACC">
              <w:rPr>
                <w:rFonts w:cstheme="majorBidi"/>
                <w:i/>
                <w:iCs/>
                <w:sz w:val="18"/>
                <w:szCs w:val="18"/>
              </w:rPr>
              <w:t>N</w:t>
            </w:r>
            <w:r w:rsidRPr="00610ACC">
              <w:rPr>
                <w:rFonts w:cstheme="majorBidi"/>
                <w:sz w:val="18"/>
                <w:szCs w:val="18"/>
              </w:rPr>
              <w:t xml:space="preserve"> (%)</w:t>
            </w:r>
            <w:r w:rsidRPr="00610ACC">
              <w:rPr>
                <w:rFonts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dashDotStroked" w:sz="24" w:space="0" w:color="auto"/>
              <w:bottom w:val="single" w:sz="2" w:space="0" w:color="auto"/>
            </w:tcBorders>
          </w:tcPr>
          <w:p w14:paraId="69B54B0E" w14:textId="7A4E9D92" w:rsidR="00696352" w:rsidRPr="00610ACC" w:rsidRDefault="00AF6FCC" w:rsidP="002778E7">
            <w:pPr>
              <w:ind w:firstLine="0"/>
              <w:jc w:val="center"/>
              <w:rPr>
                <w:rFonts w:cstheme="majorBidi"/>
                <w:i/>
                <w:iCs/>
                <w:sz w:val="18"/>
                <w:szCs w:val="18"/>
              </w:rPr>
            </w:pPr>
            <w:r>
              <w:rPr>
                <w:rFonts w:cstheme="majorBidi"/>
                <w:i/>
                <w:iCs/>
                <w:sz w:val="18"/>
                <w:szCs w:val="18"/>
              </w:rPr>
              <w:t>P</w:t>
            </w:r>
          </w:p>
        </w:tc>
      </w:tr>
      <w:tr w:rsidR="00696352" w:rsidRPr="00EB60B4" w14:paraId="5503F7A2" w14:textId="0F2FF58E" w:rsidTr="002778E7">
        <w:trPr>
          <w:trHeight w:val="80"/>
        </w:trPr>
        <w:tc>
          <w:tcPr>
            <w:tcW w:w="2943" w:type="dxa"/>
            <w:tcBorders>
              <w:top w:val="single" w:sz="2" w:space="0" w:color="auto"/>
            </w:tcBorders>
          </w:tcPr>
          <w:p w14:paraId="64E737BA" w14:textId="77777777" w:rsidR="00696352" w:rsidRPr="00EB60B4" w:rsidRDefault="00696352" w:rsidP="00EB09B0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Age</w:t>
            </w:r>
          </w:p>
        </w:tc>
        <w:tc>
          <w:tcPr>
            <w:tcW w:w="1276" w:type="dxa"/>
            <w:tcBorders>
              <w:top w:val="single" w:sz="2" w:space="0" w:color="auto"/>
            </w:tcBorders>
          </w:tcPr>
          <w:p w14:paraId="01A7695A" w14:textId="77777777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1551B576" w14:textId="656F80A7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3DEC1025" w14:textId="77777777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</w:tr>
      <w:tr w:rsidR="00696352" w:rsidRPr="00EB60B4" w14:paraId="31D48890" w14:textId="5DC99E41" w:rsidTr="002778E7">
        <w:tc>
          <w:tcPr>
            <w:tcW w:w="2943" w:type="dxa"/>
          </w:tcPr>
          <w:p w14:paraId="143FD4F3" w14:textId="77777777" w:rsidR="00696352" w:rsidRPr="00EB60B4" w:rsidRDefault="00696352" w:rsidP="00EB09B0">
            <w:pPr>
              <w:ind w:left="306"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≤64</w:t>
            </w:r>
          </w:p>
        </w:tc>
        <w:tc>
          <w:tcPr>
            <w:tcW w:w="1276" w:type="dxa"/>
          </w:tcPr>
          <w:p w14:paraId="62EAE885" w14:textId="2522E8D8" w:rsidR="00696352" w:rsidRDefault="00D702B9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46</w:t>
            </w:r>
            <w:r w:rsidR="00696352" w:rsidRPr="00EB60B4">
              <w:rPr>
                <w:rFonts w:cstheme="majorBidi"/>
                <w:sz w:val="16"/>
                <w:szCs w:val="16"/>
              </w:rPr>
              <w:t xml:space="preserve"> (</w:t>
            </w:r>
            <w:r w:rsidR="00696352">
              <w:rPr>
                <w:rFonts w:cstheme="majorBidi"/>
                <w:sz w:val="16"/>
                <w:szCs w:val="16"/>
              </w:rPr>
              <w:t>3</w:t>
            </w:r>
            <w:r>
              <w:rPr>
                <w:rFonts w:cstheme="majorBidi"/>
                <w:sz w:val="16"/>
                <w:szCs w:val="16"/>
              </w:rPr>
              <w:t>7</w:t>
            </w:r>
            <w:r w:rsidR="00696352"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FD9329C" w14:textId="4A2AB191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257</w:t>
            </w:r>
            <w:r w:rsidRPr="00EB60B4">
              <w:rPr>
                <w:rFonts w:cstheme="majorBidi"/>
                <w:sz w:val="16"/>
                <w:szCs w:val="16"/>
              </w:rPr>
              <w:t xml:space="preserve"> (</w:t>
            </w:r>
            <w:r>
              <w:rPr>
                <w:rFonts w:cstheme="majorBidi"/>
                <w:sz w:val="16"/>
                <w:szCs w:val="16"/>
              </w:rPr>
              <w:t>33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AC8FEA7" w14:textId="63D755B2" w:rsidR="00696352" w:rsidRDefault="003438DC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0.27</w:t>
            </w:r>
          </w:p>
        </w:tc>
      </w:tr>
      <w:tr w:rsidR="00696352" w:rsidRPr="00EB60B4" w14:paraId="314278C3" w14:textId="6D7DD21C" w:rsidTr="002778E7">
        <w:tc>
          <w:tcPr>
            <w:tcW w:w="2943" w:type="dxa"/>
          </w:tcPr>
          <w:p w14:paraId="4187BD5A" w14:textId="77777777" w:rsidR="00696352" w:rsidRPr="00EB60B4" w:rsidRDefault="00696352" w:rsidP="00EB09B0">
            <w:pPr>
              <w:ind w:left="306"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65-74</w:t>
            </w:r>
          </w:p>
        </w:tc>
        <w:tc>
          <w:tcPr>
            <w:tcW w:w="1276" w:type="dxa"/>
          </w:tcPr>
          <w:p w14:paraId="62B75890" w14:textId="63E4D677" w:rsidR="00696352" w:rsidRDefault="00D702B9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41</w:t>
            </w:r>
            <w:r w:rsidR="00696352" w:rsidRPr="00EB60B4">
              <w:rPr>
                <w:rFonts w:cstheme="majorBidi"/>
                <w:sz w:val="16"/>
                <w:szCs w:val="16"/>
              </w:rPr>
              <w:t xml:space="preserve"> (</w:t>
            </w:r>
            <w:r w:rsidR="00696352">
              <w:rPr>
                <w:rFonts w:cstheme="majorBidi"/>
                <w:sz w:val="16"/>
                <w:szCs w:val="16"/>
              </w:rPr>
              <w:t>3</w:t>
            </w:r>
            <w:r>
              <w:rPr>
                <w:rFonts w:cstheme="majorBidi"/>
                <w:sz w:val="16"/>
                <w:szCs w:val="16"/>
              </w:rPr>
              <w:t>3</w:t>
            </w:r>
            <w:r w:rsidR="00696352"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0F77F2A6" w14:textId="00414316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265</w:t>
            </w:r>
            <w:r w:rsidRPr="00EB60B4">
              <w:rPr>
                <w:rFonts w:cstheme="majorBidi"/>
                <w:sz w:val="16"/>
                <w:szCs w:val="16"/>
              </w:rPr>
              <w:t xml:space="preserve"> (</w:t>
            </w:r>
            <w:r>
              <w:rPr>
                <w:rFonts w:cstheme="majorBidi"/>
                <w:sz w:val="16"/>
                <w:szCs w:val="16"/>
              </w:rPr>
              <w:t>34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0EF25C4F" w14:textId="77777777" w:rsidR="00696352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</w:tr>
      <w:tr w:rsidR="00696352" w:rsidRPr="00EB60B4" w14:paraId="2D959AFD" w14:textId="500F8F20" w:rsidTr="002778E7">
        <w:tc>
          <w:tcPr>
            <w:tcW w:w="2943" w:type="dxa"/>
          </w:tcPr>
          <w:p w14:paraId="5E1FA67B" w14:textId="77777777" w:rsidR="00696352" w:rsidRPr="00EB60B4" w:rsidRDefault="00696352" w:rsidP="00EB09B0">
            <w:pPr>
              <w:ind w:left="306"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≥75</w:t>
            </w:r>
          </w:p>
        </w:tc>
        <w:tc>
          <w:tcPr>
            <w:tcW w:w="1276" w:type="dxa"/>
          </w:tcPr>
          <w:p w14:paraId="35332802" w14:textId="76A61A57" w:rsidR="00696352" w:rsidRDefault="00D702B9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36</w:t>
            </w:r>
            <w:r w:rsidR="00696352" w:rsidRPr="00EB60B4">
              <w:rPr>
                <w:rFonts w:cstheme="majorBidi"/>
                <w:sz w:val="16"/>
                <w:szCs w:val="16"/>
              </w:rPr>
              <w:t xml:space="preserve"> (</w:t>
            </w:r>
            <w:r>
              <w:rPr>
                <w:rFonts w:cstheme="majorBidi"/>
                <w:sz w:val="16"/>
                <w:szCs w:val="16"/>
              </w:rPr>
              <w:t>29</w:t>
            </w:r>
            <w:r w:rsidR="00696352"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7F42AE1F" w14:textId="42B858CA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261</w:t>
            </w:r>
            <w:r w:rsidRPr="00EB60B4">
              <w:rPr>
                <w:rFonts w:cstheme="majorBidi"/>
                <w:sz w:val="16"/>
                <w:szCs w:val="16"/>
              </w:rPr>
              <w:t xml:space="preserve"> (</w:t>
            </w:r>
            <w:r>
              <w:rPr>
                <w:rFonts w:cstheme="majorBidi"/>
                <w:sz w:val="16"/>
                <w:szCs w:val="16"/>
              </w:rPr>
              <w:t>33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7FF2AC64" w14:textId="77777777" w:rsidR="00696352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</w:tr>
      <w:tr w:rsidR="00696352" w:rsidRPr="00EB60B4" w14:paraId="13041602" w14:textId="086783DD" w:rsidTr="002778E7">
        <w:tc>
          <w:tcPr>
            <w:tcW w:w="2943" w:type="dxa"/>
          </w:tcPr>
          <w:p w14:paraId="5F67B55F" w14:textId="77777777" w:rsidR="00696352" w:rsidRPr="00EB60B4" w:rsidRDefault="00696352" w:rsidP="00EB09B0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Gender</w:t>
            </w:r>
          </w:p>
        </w:tc>
        <w:tc>
          <w:tcPr>
            <w:tcW w:w="1276" w:type="dxa"/>
          </w:tcPr>
          <w:p w14:paraId="45BEA5E3" w14:textId="77777777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28A5F912" w14:textId="7D126521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063A7102" w14:textId="77777777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</w:tr>
      <w:tr w:rsidR="00696352" w:rsidRPr="00EB60B4" w14:paraId="253D9A89" w14:textId="7EAD15B6" w:rsidTr="002778E7">
        <w:tc>
          <w:tcPr>
            <w:tcW w:w="2943" w:type="dxa"/>
          </w:tcPr>
          <w:p w14:paraId="1ECD15E2" w14:textId="77777777" w:rsidR="00696352" w:rsidRPr="00EB60B4" w:rsidRDefault="00696352" w:rsidP="00EB09B0">
            <w:pPr>
              <w:ind w:left="321"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Female</w:t>
            </w:r>
          </w:p>
        </w:tc>
        <w:tc>
          <w:tcPr>
            <w:tcW w:w="1276" w:type="dxa"/>
          </w:tcPr>
          <w:p w14:paraId="4D2ADA30" w14:textId="1ABA5A06" w:rsidR="00696352" w:rsidRDefault="0004196A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59</w:t>
            </w:r>
            <w:r w:rsidR="00696352" w:rsidRPr="00EB60B4">
              <w:rPr>
                <w:rFonts w:cstheme="majorBidi"/>
                <w:sz w:val="16"/>
                <w:szCs w:val="16"/>
              </w:rPr>
              <w:t xml:space="preserve"> (</w:t>
            </w:r>
            <w:r w:rsidR="00610A60">
              <w:rPr>
                <w:rFonts w:cstheme="majorBidi"/>
                <w:sz w:val="16"/>
                <w:szCs w:val="16"/>
              </w:rPr>
              <w:t>48</w:t>
            </w:r>
            <w:r w:rsidR="00696352"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CCD39B2" w14:textId="54C964BF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354</w:t>
            </w:r>
            <w:r w:rsidRPr="00EB60B4">
              <w:rPr>
                <w:rFonts w:cstheme="majorBidi"/>
                <w:sz w:val="16"/>
                <w:szCs w:val="16"/>
              </w:rPr>
              <w:t xml:space="preserve"> (</w:t>
            </w:r>
            <w:r>
              <w:rPr>
                <w:rFonts w:cstheme="majorBidi"/>
                <w:sz w:val="16"/>
                <w:szCs w:val="16"/>
              </w:rPr>
              <w:t>45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126D57C" w14:textId="4AFFBAE4" w:rsidR="00696352" w:rsidRDefault="00F72F99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0.57</w:t>
            </w:r>
          </w:p>
        </w:tc>
      </w:tr>
      <w:tr w:rsidR="00696352" w:rsidRPr="00EB60B4" w14:paraId="605E487B" w14:textId="2E91A9D6" w:rsidTr="002778E7">
        <w:tc>
          <w:tcPr>
            <w:tcW w:w="2943" w:type="dxa"/>
          </w:tcPr>
          <w:p w14:paraId="475E30C5" w14:textId="77777777" w:rsidR="00696352" w:rsidRPr="00EB60B4" w:rsidRDefault="00696352" w:rsidP="00EB09B0">
            <w:pPr>
              <w:ind w:left="321"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Male</w:t>
            </w:r>
          </w:p>
        </w:tc>
        <w:tc>
          <w:tcPr>
            <w:tcW w:w="1276" w:type="dxa"/>
          </w:tcPr>
          <w:p w14:paraId="07C9C9C0" w14:textId="69C65A17" w:rsidR="00696352" w:rsidRDefault="0004196A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64</w:t>
            </w:r>
            <w:r w:rsidR="00696352" w:rsidRPr="00EB60B4">
              <w:rPr>
                <w:rFonts w:cstheme="majorBidi"/>
                <w:sz w:val="16"/>
                <w:szCs w:val="16"/>
              </w:rPr>
              <w:t xml:space="preserve"> (</w:t>
            </w:r>
            <w:r w:rsidR="00610A60">
              <w:rPr>
                <w:rFonts w:cstheme="majorBidi"/>
                <w:sz w:val="16"/>
                <w:szCs w:val="16"/>
              </w:rPr>
              <w:t>52</w:t>
            </w:r>
            <w:r w:rsidR="00696352"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0381CC7D" w14:textId="61B8C0D0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429</w:t>
            </w:r>
            <w:r w:rsidRPr="00EB60B4">
              <w:rPr>
                <w:rFonts w:cstheme="majorBidi"/>
                <w:sz w:val="16"/>
                <w:szCs w:val="16"/>
              </w:rPr>
              <w:t xml:space="preserve"> (</w:t>
            </w:r>
            <w:r>
              <w:rPr>
                <w:rFonts w:cstheme="majorBidi"/>
                <w:sz w:val="16"/>
                <w:szCs w:val="16"/>
              </w:rPr>
              <w:t>55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52D3D1A" w14:textId="77777777" w:rsidR="00696352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</w:tr>
      <w:tr w:rsidR="00696352" w:rsidRPr="00EB60B4" w14:paraId="268D5AB8" w14:textId="0451C1CC" w:rsidTr="002778E7">
        <w:trPr>
          <w:trHeight w:val="85"/>
        </w:trPr>
        <w:tc>
          <w:tcPr>
            <w:tcW w:w="2943" w:type="dxa"/>
          </w:tcPr>
          <w:p w14:paraId="1C0F7E3D" w14:textId="77777777" w:rsidR="00696352" w:rsidRPr="00EB60B4" w:rsidRDefault="00696352" w:rsidP="00EB09B0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Presentation</w:t>
            </w:r>
          </w:p>
        </w:tc>
        <w:tc>
          <w:tcPr>
            <w:tcW w:w="1276" w:type="dxa"/>
          </w:tcPr>
          <w:p w14:paraId="334BB431" w14:textId="77777777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196A9EB0" w14:textId="6685BA5F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4F844F67" w14:textId="77777777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</w:tr>
      <w:tr w:rsidR="00696352" w:rsidRPr="00EB60B4" w14:paraId="5625D135" w14:textId="4E1A249F" w:rsidTr="002778E7">
        <w:tc>
          <w:tcPr>
            <w:tcW w:w="2943" w:type="dxa"/>
          </w:tcPr>
          <w:p w14:paraId="17DE0177" w14:textId="77777777" w:rsidR="00696352" w:rsidRPr="00EB60B4" w:rsidRDefault="00696352" w:rsidP="00EB09B0">
            <w:pPr>
              <w:ind w:left="314"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Elective</w:t>
            </w:r>
          </w:p>
        </w:tc>
        <w:tc>
          <w:tcPr>
            <w:tcW w:w="1276" w:type="dxa"/>
          </w:tcPr>
          <w:p w14:paraId="315CC259" w14:textId="6DBBEDDC" w:rsidR="00696352" w:rsidRDefault="00610A60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113</w:t>
            </w:r>
            <w:r w:rsidR="00696352" w:rsidRPr="00EB60B4">
              <w:rPr>
                <w:rFonts w:cstheme="majorBidi"/>
                <w:sz w:val="16"/>
                <w:szCs w:val="16"/>
              </w:rPr>
              <w:t xml:space="preserve"> (</w:t>
            </w:r>
            <w:r w:rsidR="00696352">
              <w:rPr>
                <w:rFonts w:cstheme="majorBidi"/>
                <w:sz w:val="16"/>
                <w:szCs w:val="16"/>
              </w:rPr>
              <w:t>92</w:t>
            </w:r>
            <w:r w:rsidR="00696352"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AEAE3AF" w14:textId="75755578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719</w:t>
            </w:r>
            <w:r w:rsidRPr="00EB60B4">
              <w:rPr>
                <w:rFonts w:cstheme="majorBidi"/>
                <w:sz w:val="16"/>
                <w:szCs w:val="16"/>
              </w:rPr>
              <w:t xml:space="preserve"> (</w:t>
            </w:r>
            <w:r>
              <w:rPr>
                <w:rFonts w:cstheme="majorBidi"/>
                <w:sz w:val="16"/>
                <w:szCs w:val="16"/>
              </w:rPr>
              <w:t>92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BFBC6B2" w14:textId="66DE8D41" w:rsidR="00696352" w:rsidRDefault="00F72F99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0.99</w:t>
            </w:r>
          </w:p>
        </w:tc>
      </w:tr>
      <w:tr w:rsidR="00696352" w:rsidRPr="00EB60B4" w14:paraId="13A53CE4" w14:textId="7B8BA165" w:rsidTr="002778E7">
        <w:tc>
          <w:tcPr>
            <w:tcW w:w="2943" w:type="dxa"/>
          </w:tcPr>
          <w:p w14:paraId="03D7D193" w14:textId="77777777" w:rsidR="00696352" w:rsidRPr="00EB60B4" w:rsidRDefault="00696352" w:rsidP="00EB09B0">
            <w:pPr>
              <w:ind w:left="314"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Emergency</w:t>
            </w:r>
          </w:p>
        </w:tc>
        <w:tc>
          <w:tcPr>
            <w:tcW w:w="1276" w:type="dxa"/>
          </w:tcPr>
          <w:p w14:paraId="4C4A4C65" w14:textId="05CC61E8" w:rsidR="00696352" w:rsidRDefault="002A0653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10</w:t>
            </w:r>
            <w:r w:rsidR="00696352" w:rsidRPr="00EB60B4">
              <w:rPr>
                <w:rFonts w:cstheme="majorBidi"/>
                <w:sz w:val="16"/>
                <w:szCs w:val="16"/>
              </w:rPr>
              <w:t xml:space="preserve"> </w:t>
            </w:r>
            <w:r w:rsidR="00696352">
              <w:rPr>
                <w:rFonts w:cstheme="majorBidi"/>
                <w:sz w:val="16"/>
                <w:szCs w:val="16"/>
              </w:rPr>
              <w:t xml:space="preserve"> </w:t>
            </w:r>
            <w:r w:rsidR="00696352" w:rsidRPr="00EB60B4">
              <w:rPr>
                <w:rFonts w:cstheme="majorBidi"/>
                <w:sz w:val="16"/>
                <w:szCs w:val="16"/>
              </w:rPr>
              <w:t>(</w:t>
            </w:r>
            <w:r w:rsidR="00696352">
              <w:rPr>
                <w:rFonts w:cstheme="majorBidi"/>
                <w:sz w:val="16"/>
                <w:szCs w:val="16"/>
              </w:rPr>
              <w:t>8</w:t>
            </w:r>
            <w:r w:rsidR="00696352"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098F966C" w14:textId="35F327CA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 xml:space="preserve">64  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  <w:r>
              <w:rPr>
                <w:rFonts w:cstheme="majorBidi"/>
                <w:sz w:val="16"/>
                <w:szCs w:val="16"/>
              </w:rPr>
              <w:t xml:space="preserve"> </w:t>
            </w: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8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6BB8884" w14:textId="77777777" w:rsidR="00696352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</w:tr>
      <w:tr w:rsidR="00696352" w:rsidRPr="00EB60B4" w14:paraId="1E484D7D" w14:textId="6BC5EDB3" w:rsidTr="002778E7">
        <w:tc>
          <w:tcPr>
            <w:tcW w:w="2943" w:type="dxa"/>
          </w:tcPr>
          <w:p w14:paraId="451DA535" w14:textId="77777777" w:rsidR="00696352" w:rsidRPr="00EB60B4" w:rsidRDefault="00696352" w:rsidP="00EB09B0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TNM</w:t>
            </w:r>
          </w:p>
        </w:tc>
        <w:tc>
          <w:tcPr>
            <w:tcW w:w="1276" w:type="dxa"/>
          </w:tcPr>
          <w:p w14:paraId="48B03BEF" w14:textId="77777777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1D57CCCE" w14:textId="163D4C99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233CD0BC" w14:textId="77777777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</w:tr>
      <w:tr w:rsidR="00696352" w:rsidRPr="00EB60B4" w14:paraId="0E60B691" w14:textId="5D25F67C" w:rsidTr="002778E7">
        <w:tc>
          <w:tcPr>
            <w:tcW w:w="2943" w:type="dxa"/>
          </w:tcPr>
          <w:p w14:paraId="0B69DB7D" w14:textId="77777777" w:rsidR="00696352" w:rsidRDefault="00696352" w:rsidP="00EB09B0">
            <w:pPr>
              <w:ind w:left="321"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I</w:t>
            </w:r>
          </w:p>
          <w:p w14:paraId="56D175D2" w14:textId="21FEBC09" w:rsidR="00696352" w:rsidRPr="00EB60B4" w:rsidRDefault="00696352" w:rsidP="00EB09B0">
            <w:pPr>
              <w:ind w:left="321"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II (low risk)</w:t>
            </w:r>
          </w:p>
        </w:tc>
        <w:tc>
          <w:tcPr>
            <w:tcW w:w="1276" w:type="dxa"/>
          </w:tcPr>
          <w:p w14:paraId="0DF09077" w14:textId="66C95F1B" w:rsidR="00696352" w:rsidRDefault="002A0653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34</w:t>
            </w:r>
            <w:r w:rsidR="00696352" w:rsidRPr="00EB60B4">
              <w:rPr>
                <w:rFonts w:cstheme="majorBidi"/>
                <w:sz w:val="16"/>
                <w:szCs w:val="16"/>
              </w:rPr>
              <w:t xml:space="preserve"> (</w:t>
            </w:r>
            <w:r>
              <w:rPr>
                <w:rFonts w:cstheme="majorBidi"/>
                <w:sz w:val="16"/>
                <w:szCs w:val="16"/>
              </w:rPr>
              <w:t>28</w:t>
            </w:r>
            <w:r w:rsidR="00696352" w:rsidRPr="00EB60B4">
              <w:rPr>
                <w:rFonts w:cstheme="majorBidi"/>
                <w:sz w:val="16"/>
                <w:szCs w:val="16"/>
              </w:rPr>
              <w:t>)</w:t>
            </w:r>
          </w:p>
          <w:p w14:paraId="0EBA926A" w14:textId="5C77F5FA" w:rsidR="00696352" w:rsidRDefault="002A0653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48</w:t>
            </w:r>
            <w:r w:rsidR="00696352">
              <w:rPr>
                <w:rFonts w:cstheme="majorBidi"/>
                <w:sz w:val="16"/>
                <w:szCs w:val="16"/>
              </w:rPr>
              <w:t xml:space="preserve"> (</w:t>
            </w:r>
            <w:r>
              <w:rPr>
                <w:rFonts w:cstheme="majorBidi"/>
                <w:sz w:val="16"/>
                <w:szCs w:val="16"/>
              </w:rPr>
              <w:t>39</w:t>
            </w:r>
            <w:r w:rsidR="00696352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6A39A51" w14:textId="473671DA" w:rsidR="00696352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112</w:t>
            </w:r>
            <w:r w:rsidRPr="00EB60B4">
              <w:rPr>
                <w:rFonts w:cstheme="majorBidi"/>
                <w:sz w:val="16"/>
                <w:szCs w:val="16"/>
              </w:rPr>
              <w:t xml:space="preserve"> (</w:t>
            </w:r>
            <w:r>
              <w:rPr>
                <w:rFonts w:cstheme="majorBidi"/>
                <w:sz w:val="16"/>
                <w:szCs w:val="16"/>
              </w:rPr>
              <w:t>14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  <w:p w14:paraId="3CA1E915" w14:textId="75F909AF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368 (47)</w:t>
            </w:r>
          </w:p>
        </w:tc>
        <w:tc>
          <w:tcPr>
            <w:tcW w:w="992" w:type="dxa"/>
          </w:tcPr>
          <w:p w14:paraId="146DE730" w14:textId="55CAB357" w:rsidR="00696352" w:rsidRPr="00782EB7" w:rsidRDefault="00782EB7" w:rsidP="002778E7">
            <w:pPr>
              <w:ind w:firstLine="0"/>
              <w:jc w:val="center"/>
              <w:rPr>
                <w:rFonts w:cstheme="majorBidi"/>
                <w:b/>
                <w:bCs/>
                <w:sz w:val="16"/>
                <w:szCs w:val="16"/>
              </w:rPr>
            </w:pPr>
            <w:r w:rsidRPr="00782EB7">
              <w:rPr>
                <w:rFonts w:cstheme="majorBidi"/>
                <w:b/>
                <w:bCs/>
                <w:sz w:val="16"/>
                <w:szCs w:val="16"/>
              </w:rPr>
              <w:t>0.006</w:t>
            </w:r>
          </w:p>
        </w:tc>
      </w:tr>
      <w:tr w:rsidR="00696352" w:rsidRPr="00EB60B4" w14:paraId="42F3A98C" w14:textId="0D1E8B35" w:rsidTr="002778E7">
        <w:tc>
          <w:tcPr>
            <w:tcW w:w="2943" w:type="dxa"/>
          </w:tcPr>
          <w:p w14:paraId="2F488D6D" w14:textId="448068A1" w:rsidR="00696352" w:rsidRPr="00EB60B4" w:rsidRDefault="00696352" w:rsidP="00EB09B0">
            <w:pPr>
              <w:ind w:left="321"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III (high risk)</w:t>
            </w:r>
          </w:p>
        </w:tc>
        <w:tc>
          <w:tcPr>
            <w:tcW w:w="1276" w:type="dxa"/>
          </w:tcPr>
          <w:p w14:paraId="762B5BF6" w14:textId="3FE5A645" w:rsidR="00696352" w:rsidRDefault="002A0653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41</w:t>
            </w:r>
            <w:r w:rsidR="00696352" w:rsidRPr="00EB60B4">
              <w:rPr>
                <w:rFonts w:cstheme="majorBidi"/>
                <w:sz w:val="16"/>
                <w:szCs w:val="16"/>
              </w:rPr>
              <w:t xml:space="preserve"> (</w:t>
            </w:r>
            <w:r>
              <w:rPr>
                <w:rFonts w:cstheme="majorBidi"/>
                <w:sz w:val="16"/>
                <w:szCs w:val="16"/>
              </w:rPr>
              <w:t>33</w:t>
            </w:r>
            <w:r w:rsidR="00696352"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0D6663A5" w14:textId="3BD1AECA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303</w:t>
            </w:r>
            <w:r w:rsidRPr="00EB60B4">
              <w:rPr>
                <w:rFonts w:cstheme="majorBidi"/>
                <w:sz w:val="16"/>
                <w:szCs w:val="16"/>
              </w:rPr>
              <w:t xml:space="preserve"> (</w:t>
            </w:r>
            <w:r>
              <w:rPr>
                <w:rFonts w:cstheme="majorBidi"/>
                <w:sz w:val="16"/>
                <w:szCs w:val="16"/>
              </w:rPr>
              <w:t>39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7CF339D" w14:textId="77777777" w:rsidR="00696352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</w:tr>
      <w:tr w:rsidR="00696352" w:rsidRPr="00EB60B4" w14:paraId="572CD1A8" w14:textId="2376713E" w:rsidTr="002778E7">
        <w:tc>
          <w:tcPr>
            <w:tcW w:w="2943" w:type="dxa"/>
          </w:tcPr>
          <w:p w14:paraId="18BC3162" w14:textId="77777777" w:rsidR="00696352" w:rsidRPr="00EB60B4" w:rsidRDefault="00696352" w:rsidP="00EB09B0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T-stage</w:t>
            </w:r>
          </w:p>
        </w:tc>
        <w:tc>
          <w:tcPr>
            <w:tcW w:w="1276" w:type="dxa"/>
          </w:tcPr>
          <w:p w14:paraId="792D684F" w14:textId="77777777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06BF480F" w14:textId="1269A00A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11E31199" w14:textId="77777777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</w:tr>
      <w:tr w:rsidR="00696352" w:rsidRPr="00EB60B4" w14:paraId="750BE0F2" w14:textId="43700472" w:rsidTr="002778E7">
        <w:tc>
          <w:tcPr>
            <w:tcW w:w="2943" w:type="dxa"/>
          </w:tcPr>
          <w:p w14:paraId="6D74069A" w14:textId="74D454D3" w:rsidR="00696352" w:rsidRPr="00EB60B4" w:rsidRDefault="00696352" w:rsidP="00EB09B0">
            <w:pPr>
              <w:ind w:left="321" w:firstLine="0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T1</w:t>
            </w:r>
          </w:p>
        </w:tc>
        <w:tc>
          <w:tcPr>
            <w:tcW w:w="1276" w:type="dxa"/>
          </w:tcPr>
          <w:p w14:paraId="3197C9FE" w14:textId="79E5B8CA" w:rsidR="00696352" w:rsidRDefault="00B92FA4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22</w:t>
            </w:r>
            <w:r w:rsidR="00696352">
              <w:rPr>
                <w:rFonts w:cstheme="majorBidi"/>
                <w:sz w:val="16"/>
                <w:szCs w:val="16"/>
              </w:rPr>
              <w:t xml:space="preserve">  </w:t>
            </w:r>
            <w:r w:rsidR="00696352"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18</w:t>
            </w:r>
            <w:r w:rsidR="00696352"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72E235B" w14:textId="4AD6E83A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43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  <w:r>
              <w:rPr>
                <w:rFonts w:cstheme="majorBidi"/>
                <w:sz w:val="16"/>
                <w:szCs w:val="16"/>
              </w:rPr>
              <w:t xml:space="preserve">   </w:t>
            </w: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6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B67522C" w14:textId="1F1F1B58" w:rsidR="00696352" w:rsidRPr="00D24CC1" w:rsidRDefault="00D24CC1" w:rsidP="002778E7">
            <w:pPr>
              <w:ind w:firstLine="0"/>
              <w:jc w:val="center"/>
              <w:rPr>
                <w:rFonts w:cstheme="majorBidi"/>
                <w:b/>
                <w:bCs/>
                <w:sz w:val="16"/>
                <w:szCs w:val="16"/>
              </w:rPr>
            </w:pPr>
            <w:r w:rsidRPr="00D24CC1">
              <w:rPr>
                <w:rFonts w:cstheme="majorBidi"/>
                <w:b/>
                <w:bCs/>
                <w:sz w:val="16"/>
                <w:szCs w:val="16"/>
              </w:rPr>
              <w:t>&lt;0.001</w:t>
            </w:r>
          </w:p>
        </w:tc>
      </w:tr>
      <w:tr w:rsidR="00696352" w:rsidRPr="00EB60B4" w14:paraId="2962756F" w14:textId="2F5885A4" w:rsidTr="002778E7">
        <w:tc>
          <w:tcPr>
            <w:tcW w:w="2943" w:type="dxa"/>
          </w:tcPr>
          <w:p w14:paraId="63C1907C" w14:textId="3F60AA8B" w:rsidR="00696352" w:rsidRPr="00EB60B4" w:rsidRDefault="00696352" w:rsidP="00EB09B0">
            <w:pPr>
              <w:ind w:left="321" w:firstLine="0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T2</w:t>
            </w:r>
          </w:p>
        </w:tc>
        <w:tc>
          <w:tcPr>
            <w:tcW w:w="1276" w:type="dxa"/>
          </w:tcPr>
          <w:p w14:paraId="47FF2103" w14:textId="659AEF9C" w:rsidR="00696352" w:rsidRDefault="00B92FA4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17</w:t>
            </w:r>
            <w:r w:rsidR="00696352">
              <w:rPr>
                <w:rFonts w:cstheme="majorBidi"/>
                <w:sz w:val="16"/>
                <w:szCs w:val="16"/>
              </w:rPr>
              <w:t xml:space="preserve"> </w:t>
            </w:r>
            <w:r w:rsidR="00696352" w:rsidRPr="00EB60B4">
              <w:rPr>
                <w:rFonts w:cstheme="majorBidi"/>
                <w:sz w:val="16"/>
                <w:szCs w:val="16"/>
              </w:rPr>
              <w:t xml:space="preserve"> (</w:t>
            </w:r>
            <w:r w:rsidR="00696352">
              <w:rPr>
                <w:rFonts w:cstheme="majorBidi"/>
                <w:sz w:val="16"/>
                <w:szCs w:val="16"/>
              </w:rPr>
              <w:t>12</w:t>
            </w:r>
            <w:r w:rsidR="00696352"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3D0C688" w14:textId="247C1A06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 xml:space="preserve">92  </w:t>
            </w:r>
            <w:r w:rsidRPr="00EB60B4">
              <w:rPr>
                <w:rFonts w:cstheme="majorBidi"/>
                <w:sz w:val="16"/>
                <w:szCs w:val="16"/>
              </w:rPr>
              <w:t xml:space="preserve"> (</w:t>
            </w:r>
            <w:r>
              <w:rPr>
                <w:rFonts w:cstheme="majorBidi"/>
                <w:sz w:val="16"/>
                <w:szCs w:val="16"/>
              </w:rPr>
              <w:t>12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720BADA1" w14:textId="77777777" w:rsidR="00696352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</w:tr>
      <w:tr w:rsidR="00696352" w:rsidRPr="00EB60B4" w14:paraId="135F2CBC" w14:textId="509C1E03" w:rsidTr="002778E7">
        <w:tc>
          <w:tcPr>
            <w:tcW w:w="2943" w:type="dxa"/>
          </w:tcPr>
          <w:p w14:paraId="413FDA79" w14:textId="4E898DBA" w:rsidR="00696352" w:rsidRPr="00EB60B4" w:rsidRDefault="00696352" w:rsidP="00EB09B0">
            <w:pPr>
              <w:ind w:left="321" w:firstLine="0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T3</w:t>
            </w:r>
          </w:p>
        </w:tc>
        <w:tc>
          <w:tcPr>
            <w:tcW w:w="1276" w:type="dxa"/>
          </w:tcPr>
          <w:p w14:paraId="63D15D44" w14:textId="075AEE6E" w:rsidR="00696352" w:rsidRDefault="00611326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65</w:t>
            </w:r>
            <w:r w:rsidR="00696352" w:rsidRPr="00EB60B4">
              <w:rPr>
                <w:rFonts w:cstheme="majorBidi"/>
                <w:sz w:val="16"/>
                <w:szCs w:val="16"/>
              </w:rPr>
              <w:t xml:space="preserve"> (</w:t>
            </w:r>
            <w:r>
              <w:rPr>
                <w:rFonts w:cstheme="majorBidi"/>
                <w:sz w:val="16"/>
                <w:szCs w:val="16"/>
              </w:rPr>
              <w:t>53</w:t>
            </w:r>
            <w:r w:rsidR="00696352"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9AD21CF" w14:textId="6521FC1A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451</w:t>
            </w:r>
            <w:r w:rsidRPr="00EB60B4">
              <w:rPr>
                <w:rFonts w:cstheme="majorBidi"/>
                <w:sz w:val="16"/>
                <w:szCs w:val="16"/>
              </w:rPr>
              <w:t xml:space="preserve"> (5</w:t>
            </w:r>
            <w:r>
              <w:rPr>
                <w:rFonts w:cstheme="majorBidi"/>
                <w:sz w:val="16"/>
                <w:szCs w:val="16"/>
              </w:rPr>
              <w:t>8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038322F" w14:textId="77777777" w:rsidR="00696352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</w:tr>
      <w:tr w:rsidR="00696352" w:rsidRPr="00EB60B4" w14:paraId="60A3BDB5" w14:textId="103F0839" w:rsidTr="002778E7">
        <w:tc>
          <w:tcPr>
            <w:tcW w:w="2943" w:type="dxa"/>
          </w:tcPr>
          <w:p w14:paraId="4543D8B3" w14:textId="628C97BB" w:rsidR="00696352" w:rsidRPr="00EB60B4" w:rsidRDefault="00696352" w:rsidP="00EB09B0">
            <w:pPr>
              <w:ind w:left="321" w:firstLine="0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T4</w:t>
            </w:r>
          </w:p>
        </w:tc>
        <w:tc>
          <w:tcPr>
            <w:tcW w:w="1276" w:type="dxa"/>
          </w:tcPr>
          <w:p w14:paraId="6FE9ECB9" w14:textId="0DD9E2CF" w:rsidR="00696352" w:rsidRDefault="00611326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19</w:t>
            </w:r>
            <w:r w:rsidR="00696352" w:rsidRPr="00EB60B4">
              <w:rPr>
                <w:rFonts w:cstheme="majorBidi"/>
                <w:sz w:val="16"/>
                <w:szCs w:val="16"/>
              </w:rPr>
              <w:t xml:space="preserve"> (</w:t>
            </w:r>
            <w:r>
              <w:rPr>
                <w:rFonts w:cstheme="majorBidi"/>
                <w:sz w:val="16"/>
                <w:szCs w:val="16"/>
              </w:rPr>
              <w:t>15</w:t>
            </w:r>
            <w:r w:rsidR="00696352"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6DD31E7" w14:textId="5CCAECC3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197</w:t>
            </w:r>
            <w:r w:rsidRPr="00EB60B4">
              <w:rPr>
                <w:rFonts w:cstheme="majorBidi"/>
                <w:sz w:val="16"/>
                <w:szCs w:val="16"/>
              </w:rPr>
              <w:t xml:space="preserve"> (</w:t>
            </w:r>
            <w:r>
              <w:rPr>
                <w:rFonts w:cstheme="majorBidi"/>
                <w:sz w:val="16"/>
                <w:szCs w:val="16"/>
              </w:rPr>
              <w:t>25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D2B3B50" w14:textId="77777777" w:rsidR="00696352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</w:tr>
      <w:tr w:rsidR="00696352" w:rsidRPr="00EB60B4" w14:paraId="1B666A96" w14:textId="2CA70BB3" w:rsidTr="002778E7">
        <w:tc>
          <w:tcPr>
            <w:tcW w:w="2943" w:type="dxa"/>
          </w:tcPr>
          <w:p w14:paraId="04B1B75A" w14:textId="77777777" w:rsidR="00696352" w:rsidRPr="00EB60B4" w:rsidRDefault="00696352" w:rsidP="00EB09B0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N-stage</w:t>
            </w:r>
          </w:p>
        </w:tc>
        <w:tc>
          <w:tcPr>
            <w:tcW w:w="1276" w:type="dxa"/>
          </w:tcPr>
          <w:p w14:paraId="5D58B17B" w14:textId="77777777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30D3AF12" w14:textId="5B2CB641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1F78A221" w14:textId="77777777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</w:tr>
      <w:tr w:rsidR="00696352" w:rsidRPr="00EB60B4" w14:paraId="631F822A" w14:textId="1D074CA7" w:rsidTr="002778E7">
        <w:tc>
          <w:tcPr>
            <w:tcW w:w="2943" w:type="dxa"/>
          </w:tcPr>
          <w:p w14:paraId="4313ABEC" w14:textId="5F92BA4E" w:rsidR="00696352" w:rsidRPr="00EB60B4" w:rsidRDefault="00696352" w:rsidP="00EB09B0">
            <w:pPr>
              <w:ind w:left="321" w:firstLine="0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N</w:t>
            </w:r>
            <w:r w:rsidRPr="00EB60B4">
              <w:rPr>
                <w:rFonts w:cstheme="majorBidi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6FF587EB" w14:textId="77DE8ED4" w:rsidR="00696352" w:rsidRDefault="009833F6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82</w:t>
            </w:r>
            <w:r w:rsidR="00696352" w:rsidRPr="00EB60B4">
              <w:rPr>
                <w:rFonts w:cstheme="majorBidi"/>
                <w:sz w:val="16"/>
                <w:szCs w:val="16"/>
              </w:rPr>
              <w:t xml:space="preserve"> (</w:t>
            </w:r>
            <w:r>
              <w:rPr>
                <w:rFonts w:cstheme="majorBidi"/>
                <w:sz w:val="16"/>
                <w:szCs w:val="16"/>
              </w:rPr>
              <w:t>67</w:t>
            </w:r>
            <w:r w:rsidR="00696352"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4B755BF" w14:textId="467ACC1E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480</w:t>
            </w:r>
            <w:r w:rsidRPr="00EB60B4">
              <w:rPr>
                <w:rFonts w:cstheme="majorBidi"/>
                <w:sz w:val="16"/>
                <w:szCs w:val="16"/>
              </w:rPr>
              <w:t xml:space="preserve"> (</w:t>
            </w:r>
            <w:r>
              <w:rPr>
                <w:rFonts w:cstheme="majorBidi"/>
                <w:sz w:val="16"/>
                <w:szCs w:val="16"/>
              </w:rPr>
              <w:t>61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C1472D8" w14:textId="6B531BE3" w:rsidR="00696352" w:rsidRDefault="00410BA4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0.</w:t>
            </w:r>
            <w:r w:rsidR="00845774">
              <w:rPr>
                <w:rFonts w:cstheme="majorBidi"/>
                <w:sz w:val="16"/>
                <w:szCs w:val="16"/>
              </w:rPr>
              <w:t>47</w:t>
            </w:r>
          </w:p>
        </w:tc>
      </w:tr>
      <w:tr w:rsidR="00696352" w:rsidRPr="00EB60B4" w14:paraId="1AF6E814" w14:textId="118ACFFC" w:rsidTr="002778E7">
        <w:tc>
          <w:tcPr>
            <w:tcW w:w="2943" w:type="dxa"/>
          </w:tcPr>
          <w:p w14:paraId="4AD15FFF" w14:textId="6C42F3E0" w:rsidR="00696352" w:rsidRPr="00EB60B4" w:rsidRDefault="00696352" w:rsidP="00EB09B0">
            <w:pPr>
              <w:ind w:left="321" w:firstLine="0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N1</w:t>
            </w:r>
          </w:p>
        </w:tc>
        <w:tc>
          <w:tcPr>
            <w:tcW w:w="1276" w:type="dxa"/>
          </w:tcPr>
          <w:p w14:paraId="7534DA3D" w14:textId="63ECFF98" w:rsidR="00696352" w:rsidRDefault="00302745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28</w:t>
            </w:r>
            <w:r w:rsidR="00696352" w:rsidRPr="00EB60B4">
              <w:rPr>
                <w:rFonts w:cstheme="majorBidi"/>
                <w:sz w:val="16"/>
                <w:szCs w:val="16"/>
              </w:rPr>
              <w:t xml:space="preserve"> (</w:t>
            </w:r>
            <w:r w:rsidR="009833F6">
              <w:rPr>
                <w:rFonts w:cstheme="majorBidi"/>
                <w:sz w:val="16"/>
                <w:szCs w:val="16"/>
              </w:rPr>
              <w:t>23</w:t>
            </w:r>
            <w:r w:rsidR="00696352"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D5C9233" w14:textId="29491EF1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225</w:t>
            </w:r>
            <w:r w:rsidRPr="00EB60B4">
              <w:rPr>
                <w:rFonts w:cstheme="majorBidi"/>
                <w:sz w:val="16"/>
                <w:szCs w:val="16"/>
              </w:rPr>
              <w:t xml:space="preserve"> (</w:t>
            </w:r>
            <w:r>
              <w:rPr>
                <w:rFonts w:cstheme="majorBidi"/>
                <w:sz w:val="16"/>
                <w:szCs w:val="16"/>
              </w:rPr>
              <w:t>29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559BC4F" w14:textId="77777777" w:rsidR="00696352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</w:tr>
      <w:tr w:rsidR="00696352" w:rsidRPr="00EB60B4" w14:paraId="74959493" w14:textId="5D70AF31" w:rsidTr="002778E7">
        <w:tc>
          <w:tcPr>
            <w:tcW w:w="2943" w:type="dxa"/>
          </w:tcPr>
          <w:p w14:paraId="0D3216C5" w14:textId="08B6EA30" w:rsidR="00696352" w:rsidRPr="00EB60B4" w:rsidRDefault="00696352" w:rsidP="00EB09B0">
            <w:pPr>
              <w:ind w:left="321" w:firstLine="0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N2</w:t>
            </w:r>
          </w:p>
        </w:tc>
        <w:tc>
          <w:tcPr>
            <w:tcW w:w="1276" w:type="dxa"/>
          </w:tcPr>
          <w:p w14:paraId="3DACF3FE" w14:textId="3104BEAF" w:rsidR="00696352" w:rsidRDefault="009833F6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13</w:t>
            </w:r>
            <w:r w:rsidR="00696352" w:rsidRPr="00EB60B4">
              <w:rPr>
                <w:rFonts w:cstheme="majorBidi"/>
                <w:sz w:val="16"/>
                <w:szCs w:val="16"/>
              </w:rPr>
              <w:t xml:space="preserve"> (</w:t>
            </w:r>
            <w:r>
              <w:rPr>
                <w:rFonts w:cstheme="majorBidi"/>
                <w:sz w:val="16"/>
                <w:szCs w:val="16"/>
              </w:rPr>
              <w:t>11</w:t>
            </w:r>
            <w:r w:rsidR="00696352"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5A02C54" w14:textId="0C12860A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 xml:space="preserve">78  </w:t>
            </w:r>
            <w:r w:rsidRPr="00EB60B4">
              <w:rPr>
                <w:rFonts w:cstheme="majorBidi"/>
                <w:sz w:val="16"/>
                <w:szCs w:val="16"/>
              </w:rPr>
              <w:t xml:space="preserve"> (</w:t>
            </w:r>
            <w:r>
              <w:rPr>
                <w:rFonts w:cstheme="majorBidi"/>
                <w:sz w:val="16"/>
                <w:szCs w:val="16"/>
              </w:rPr>
              <w:t>10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6FDCDA2" w14:textId="77777777" w:rsidR="00696352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</w:tr>
      <w:tr w:rsidR="00696352" w:rsidRPr="00EB60B4" w14:paraId="78B3678D" w14:textId="49B3CB23" w:rsidTr="002778E7">
        <w:tc>
          <w:tcPr>
            <w:tcW w:w="2943" w:type="dxa"/>
          </w:tcPr>
          <w:p w14:paraId="2971D2F3" w14:textId="77777777" w:rsidR="00696352" w:rsidRPr="00EB60B4" w:rsidRDefault="00696352" w:rsidP="00EB09B0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Site</w:t>
            </w:r>
          </w:p>
        </w:tc>
        <w:tc>
          <w:tcPr>
            <w:tcW w:w="1276" w:type="dxa"/>
          </w:tcPr>
          <w:p w14:paraId="60DE5B8B" w14:textId="77777777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0EB67E62" w14:textId="339E743F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1184C8DF" w14:textId="77777777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</w:tr>
      <w:tr w:rsidR="00696352" w:rsidRPr="00EB60B4" w14:paraId="6998FBF1" w14:textId="41C8F9A2" w:rsidTr="002778E7">
        <w:tc>
          <w:tcPr>
            <w:tcW w:w="2943" w:type="dxa"/>
          </w:tcPr>
          <w:p w14:paraId="15987B1F" w14:textId="77777777" w:rsidR="00696352" w:rsidRPr="00EB60B4" w:rsidRDefault="00696352" w:rsidP="00EB09B0">
            <w:pPr>
              <w:ind w:left="314"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Colon</w:t>
            </w:r>
          </w:p>
        </w:tc>
        <w:tc>
          <w:tcPr>
            <w:tcW w:w="1276" w:type="dxa"/>
          </w:tcPr>
          <w:p w14:paraId="37E22C16" w14:textId="4BC432DD" w:rsidR="00696352" w:rsidRDefault="00302745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68</w:t>
            </w:r>
            <w:r w:rsidR="00696352" w:rsidRPr="00EB60B4">
              <w:rPr>
                <w:rFonts w:cstheme="majorBidi"/>
                <w:sz w:val="16"/>
                <w:szCs w:val="16"/>
              </w:rPr>
              <w:t xml:space="preserve"> (</w:t>
            </w:r>
            <w:r>
              <w:rPr>
                <w:rFonts w:cstheme="majorBidi"/>
                <w:sz w:val="16"/>
                <w:szCs w:val="16"/>
              </w:rPr>
              <w:t>55</w:t>
            </w:r>
            <w:r w:rsidR="00696352"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5B80126" w14:textId="30048153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554</w:t>
            </w:r>
            <w:r w:rsidRPr="00EB60B4">
              <w:rPr>
                <w:rFonts w:cstheme="majorBidi"/>
                <w:sz w:val="16"/>
                <w:szCs w:val="16"/>
              </w:rPr>
              <w:t xml:space="preserve"> (</w:t>
            </w:r>
            <w:r>
              <w:rPr>
                <w:rFonts w:cstheme="majorBidi"/>
                <w:sz w:val="16"/>
                <w:szCs w:val="16"/>
              </w:rPr>
              <w:t>71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61D874E" w14:textId="2793F070" w:rsidR="00696352" w:rsidRPr="00845774" w:rsidRDefault="00845774" w:rsidP="002778E7">
            <w:pPr>
              <w:ind w:firstLine="0"/>
              <w:jc w:val="center"/>
              <w:rPr>
                <w:rFonts w:cstheme="majorBidi"/>
                <w:b/>
                <w:bCs/>
                <w:sz w:val="16"/>
                <w:szCs w:val="16"/>
              </w:rPr>
            </w:pPr>
            <w:r>
              <w:rPr>
                <w:rFonts w:cstheme="majorBidi"/>
                <w:b/>
                <w:bCs/>
                <w:sz w:val="16"/>
                <w:szCs w:val="16"/>
              </w:rPr>
              <w:t>0.001</w:t>
            </w:r>
          </w:p>
        </w:tc>
      </w:tr>
      <w:tr w:rsidR="00696352" w:rsidRPr="00EB60B4" w14:paraId="54BFE834" w14:textId="555A4920" w:rsidTr="002778E7">
        <w:tc>
          <w:tcPr>
            <w:tcW w:w="2943" w:type="dxa"/>
          </w:tcPr>
          <w:p w14:paraId="2D063FDE" w14:textId="77777777" w:rsidR="00696352" w:rsidRPr="00EB60B4" w:rsidRDefault="00696352" w:rsidP="00EB09B0">
            <w:pPr>
              <w:ind w:left="314"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Rectum</w:t>
            </w:r>
          </w:p>
        </w:tc>
        <w:tc>
          <w:tcPr>
            <w:tcW w:w="1276" w:type="dxa"/>
          </w:tcPr>
          <w:p w14:paraId="2F226B07" w14:textId="46AD591B" w:rsidR="00696352" w:rsidRDefault="00302745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55</w:t>
            </w:r>
            <w:r w:rsidR="00696352" w:rsidRPr="00EB60B4">
              <w:rPr>
                <w:rFonts w:cstheme="majorBidi"/>
                <w:sz w:val="16"/>
                <w:szCs w:val="16"/>
              </w:rPr>
              <w:t xml:space="preserve"> (</w:t>
            </w:r>
            <w:r>
              <w:rPr>
                <w:rFonts w:cstheme="majorBidi"/>
                <w:sz w:val="16"/>
                <w:szCs w:val="16"/>
              </w:rPr>
              <w:t>45</w:t>
            </w:r>
            <w:r w:rsidR="00696352"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3CCF007" w14:textId="07ADBC6E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229</w:t>
            </w:r>
            <w:r w:rsidRPr="00EB60B4">
              <w:rPr>
                <w:rFonts w:cstheme="majorBidi"/>
                <w:sz w:val="16"/>
                <w:szCs w:val="16"/>
              </w:rPr>
              <w:t xml:space="preserve"> (</w:t>
            </w:r>
            <w:r>
              <w:rPr>
                <w:rFonts w:cstheme="majorBidi"/>
                <w:sz w:val="16"/>
                <w:szCs w:val="16"/>
              </w:rPr>
              <w:t>29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03B4345C" w14:textId="77777777" w:rsidR="00696352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</w:tr>
      <w:tr w:rsidR="00696352" w:rsidRPr="00EB60B4" w14:paraId="411B9769" w14:textId="714D62B0" w:rsidTr="002778E7">
        <w:tc>
          <w:tcPr>
            <w:tcW w:w="2943" w:type="dxa"/>
          </w:tcPr>
          <w:p w14:paraId="613C03F5" w14:textId="77777777" w:rsidR="00696352" w:rsidRPr="00EB60B4" w:rsidRDefault="00696352" w:rsidP="00EB09B0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Differentiation</w:t>
            </w:r>
          </w:p>
        </w:tc>
        <w:tc>
          <w:tcPr>
            <w:tcW w:w="1276" w:type="dxa"/>
          </w:tcPr>
          <w:p w14:paraId="758CE753" w14:textId="77777777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5670AB83" w14:textId="5D508861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40CFE78F" w14:textId="77777777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</w:tr>
      <w:tr w:rsidR="00696352" w:rsidRPr="00EB60B4" w14:paraId="1F685394" w14:textId="2DADF5E9" w:rsidTr="002778E7">
        <w:tc>
          <w:tcPr>
            <w:tcW w:w="2943" w:type="dxa"/>
          </w:tcPr>
          <w:p w14:paraId="5A8C710F" w14:textId="77777777" w:rsidR="00696352" w:rsidRPr="00EB60B4" w:rsidRDefault="00696352" w:rsidP="00EB09B0">
            <w:pPr>
              <w:ind w:left="321"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Well/mod</w:t>
            </w:r>
          </w:p>
        </w:tc>
        <w:tc>
          <w:tcPr>
            <w:tcW w:w="1276" w:type="dxa"/>
          </w:tcPr>
          <w:p w14:paraId="3B9EBA07" w14:textId="49EB88B5" w:rsidR="00696352" w:rsidRDefault="00302745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112</w:t>
            </w:r>
            <w:r w:rsidR="00696352" w:rsidRPr="00EB60B4">
              <w:rPr>
                <w:rFonts w:cstheme="majorBidi"/>
                <w:sz w:val="16"/>
                <w:szCs w:val="16"/>
              </w:rPr>
              <w:t xml:space="preserve"> (</w:t>
            </w:r>
            <w:r w:rsidR="00696352">
              <w:rPr>
                <w:rFonts w:cstheme="majorBidi"/>
                <w:sz w:val="16"/>
                <w:szCs w:val="16"/>
              </w:rPr>
              <w:t>9</w:t>
            </w:r>
            <w:r>
              <w:rPr>
                <w:rFonts w:cstheme="majorBidi"/>
                <w:sz w:val="16"/>
                <w:szCs w:val="16"/>
              </w:rPr>
              <w:t>3</w:t>
            </w:r>
            <w:r w:rsidR="00696352"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8DA2517" w14:textId="4D75CF4E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705</w:t>
            </w:r>
            <w:r w:rsidRPr="00EB60B4">
              <w:rPr>
                <w:rFonts w:cstheme="majorBidi"/>
                <w:sz w:val="16"/>
                <w:szCs w:val="16"/>
              </w:rPr>
              <w:t xml:space="preserve"> (</w:t>
            </w:r>
            <w:r>
              <w:rPr>
                <w:rFonts w:cstheme="majorBidi"/>
                <w:sz w:val="16"/>
                <w:szCs w:val="16"/>
              </w:rPr>
              <w:t>91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05BFC5CA" w14:textId="5A5C3C5D" w:rsidR="00696352" w:rsidRDefault="004A1CEE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0.47</w:t>
            </w:r>
          </w:p>
        </w:tc>
      </w:tr>
      <w:tr w:rsidR="00696352" w:rsidRPr="00EB60B4" w14:paraId="0CD262EE" w14:textId="679A37D5" w:rsidTr="002778E7">
        <w:tc>
          <w:tcPr>
            <w:tcW w:w="2943" w:type="dxa"/>
          </w:tcPr>
          <w:p w14:paraId="005B09AB" w14:textId="77777777" w:rsidR="00696352" w:rsidRPr="00EB60B4" w:rsidRDefault="00696352" w:rsidP="00EB09B0">
            <w:pPr>
              <w:ind w:left="321"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Poor</w:t>
            </w:r>
          </w:p>
        </w:tc>
        <w:tc>
          <w:tcPr>
            <w:tcW w:w="1276" w:type="dxa"/>
          </w:tcPr>
          <w:p w14:paraId="08C685F1" w14:textId="41EE77C1" w:rsidR="00696352" w:rsidRDefault="00302745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9</w:t>
            </w:r>
            <w:r w:rsidR="00696352">
              <w:rPr>
                <w:rFonts w:cstheme="majorBidi"/>
                <w:sz w:val="16"/>
                <w:szCs w:val="16"/>
              </w:rPr>
              <w:t xml:space="preserve"> </w:t>
            </w:r>
            <w:r w:rsidR="00696352"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7</w:t>
            </w:r>
            <w:r w:rsidR="00696352"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F8EA1BD" w14:textId="01A3ECF8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 xml:space="preserve">74  </w:t>
            </w:r>
            <w:r w:rsidRPr="00EB60B4">
              <w:rPr>
                <w:rFonts w:cstheme="majorBidi"/>
                <w:sz w:val="16"/>
                <w:szCs w:val="16"/>
              </w:rPr>
              <w:t xml:space="preserve"> </w:t>
            </w:r>
            <w:r>
              <w:rPr>
                <w:rFonts w:cstheme="majorBidi"/>
                <w:sz w:val="16"/>
                <w:szCs w:val="16"/>
              </w:rPr>
              <w:t xml:space="preserve"> </w:t>
            </w:r>
            <w:r w:rsidRPr="00EB60B4">
              <w:rPr>
                <w:rFonts w:cstheme="majorBidi"/>
                <w:sz w:val="16"/>
                <w:szCs w:val="16"/>
              </w:rPr>
              <w:t>(</w:t>
            </w:r>
            <w:r>
              <w:rPr>
                <w:rFonts w:cstheme="majorBidi"/>
                <w:sz w:val="16"/>
                <w:szCs w:val="16"/>
              </w:rPr>
              <w:t>9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25CCA69" w14:textId="77777777" w:rsidR="00696352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</w:tr>
      <w:tr w:rsidR="00696352" w:rsidRPr="00EB60B4" w14:paraId="6AA9F9C3" w14:textId="46DB5845" w:rsidTr="002778E7">
        <w:tc>
          <w:tcPr>
            <w:tcW w:w="2943" w:type="dxa"/>
          </w:tcPr>
          <w:p w14:paraId="7E29F10A" w14:textId="77777777" w:rsidR="00696352" w:rsidRPr="00EB60B4" w:rsidRDefault="00696352" w:rsidP="00EB09B0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Venous invasion</w:t>
            </w:r>
          </w:p>
        </w:tc>
        <w:tc>
          <w:tcPr>
            <w:tcW w:w="1276" w:type="dxa"/>
          </w:tcPr>
          <w:p w14:paraId="341EF085" w14:textId="77777777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2A110FC2" w14:textId="36FD7284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67D62E99" w14:textId="77777777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</w:tr>
      <w:tr w:rsidR="00696352" w:rsidRPr="00EB60B4" w14:paraId="1CEF67E4" w14:textId="3F31178B" w:rsidTr="002778E7">
        <w:tc>
          <w:tcPr>
            <w:tcW w:w="2943" w:type="dxa"/>
          </w:tcPr>
          <w:p w14:paraId="15DF9492" w14:textId="77777777" w:rsidR="00696352" w:rsidRPr="00EB60B4" w:rsidRDefault="00696352" w:rsidP="00EB09B0">
            <w:pPr>
              <w:ind w:left="321"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Absent</w:t>
            </w:r>
          </w:p>
        </w:tc>
        <w:tc>
          <w:tcPr>
            <w:tcW w:w="1276" w:type="dxa"/>
          </w:tcPr>
          <w:p w14:paraId="2599621E" w14:textId="63A02ACC" w:rsidR="00696352" w:rsidRDefault="00223356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71</w:t>
            </w:r>
            <w:r w:rsidR="00696352" w:rsidRPr="00EB60B4">
              <w:rPr>
                <w:rFonts w:cstheme="majorBidi"/>
                <w:sz w:val="16"/>
                <w:szCs w:val="16"/>
              </w:rPr>
              <w:t xml:space="preserve"> (</w:t>
            </w:r>
            <w:r>
              <w:rPr>
                <w:rFonts w:cstheme="majorBidi"/>
                <w:sz w:val="16"/>
                <w:szCs w:val="16"/>
              </w:rPr>
              <w:t>58</w:t>
            </w:r>
            <w:r w:rsidR="00696352"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D53651A" w14:textId="27CE04C3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374</w:t>
            </w:r>
            <w:r w:rsidRPr="00EB60B4">
              <w:rPr>
                <w:rFonts w:cstheme="majorBidi"/>
                <w:sz w:val="16"/>
                <w:szCs w:val="16"/>
              </w:rPr>
              <w:t xml:space="preserve"> (</w:t>
            </w:r>
            <w:r>
              <w:rPr>
                <w:rFonts w:cstheme="majorBidi"/>
                <w:sz w:val="16"/>
                <w:szCs w:val="16"/>
              </w:rPr>
              <w:t>48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960FC26" w14:textId="2721C38A" w:rsidR="00696352" w:rsidRPr="00D433C9" w:rsidRDefault="00D433C9" w:rsidP="002778E7">
            <w:pPr>
              <w:ind w:firstLine="0"/>
              <w:jc w:val="center"/>
              <w:rPr>
                <w:rFonts w:cstheme="majorBidi"/>
                <w:b/>
                <w:bCs/>
                <w:sz w:val="16"/>
                <w:szCs w:val="16"/>
              </w:rPr>
            </w:pPr>
            <w:r>
              <w:rPr>
                <w:rFonts w:cstheme="majorBidi"/>
                <w:b/>
                <w:bCs/>
                <w:sz w:val="16"/>
                <w:szCs w:val="16"/>
              </w:rPr>
              <w:t>0.04</w:t>
            </w:r>
          </w:p>
        </w:tc>
      </w:tr>
      <w:tr w:rsidR="00696352" w:rsidRPr="00EB60B4" w14:paraId="6AB9ED5F" w14:textId="59C876AB" w:rsidTr="002778E7">
        <w:tc>
          <w:tcPr>
            <w:tcW w:w="2943" w:type="dxa"/>
          </w:tcPr>
          <w:p w14:paraId="277152D2" w14:textId="77777777" w:rsidR="00696352" w:rsidRPr="00EB60B4" w:rsidRDefault="00696352" w:rsidP="00EB09B0">
            <w:pPr>
              <w:ind w:left="321"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Present</w:t>
            </w:r>
          </w:p>
        </w:tc>
        <w:tc>
          <w:tcPr>
            <w:tcW w:w="1276" w:type="dxa"/>
          </w:tcPr>
          <w:p w14:paraId="7200B8AE" w14:textId="241ECBF7" w:rsidR="00696352" w:rsidRDefault="00223356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52</w:t>
            </w:r>
            <w:r w:rsidR="00696352" w:rsidRPr="00EB60B4">
              <w:rPr>
                <w:rFonts w:cstheme="majorBidi"/>
                <w:sz w:val="16"/>
                <w:szCs w:val="16"/>
              </w:rPr>
              <w:t xml:space="preserve"> (</w:t>
            </w:r>
            <w:r>
              <w:rPr>
                <w:rFonts w:cstheme="majorBidi"/>
                <w:sz w:val="16"/>
                <w:szCs w:val="16"/>
              </w:rPr>
              <w:t>42</w:t>
            </w:r>
            <w:r w:rsidR="00696352"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1831695" w14:textId="6355EA0C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409</w:t>
            </w:r>
            <w:r w:rsidRPr="00EB60B4">
              <w:rPr>
                <w:rFonts w:cstheme="majorBidi"/>
                <w:sz w:val="16"/>
                <w:szCs w:val="16"/>
              </w:rPr>
              <w:t xml:space="preserve"> (</w:t>
            </w:r>
            <w:r>
              <w:rPr>
                <w:rFonts w:cstheme="majorBidi"/>
                <w:sz w:val="16"/>
                <w:szCs w:val="16"/>
              </w:rPr>
              <w:t>5</w:t>
            </w:r>
            <w:r w:rsidRPr="00EB60B4">
              <w:rPr>
                <w:rFonts w:cstheme="majorBidi"/>
                <w:sz w:val="16"/>
                <w:szCs w:val="16"/>
              </w:rPr>
              <w:t>2)</w:t>
            </w:r>
          </w:p>
        </w:tc>
        <w:tc>
          <w:tcPr>
            <w:tcW w:w="992" w:type="dxa"/>
          </w:tcPr>
          <w:p w14:paraId="7A7D56E8" w14:textId="77777777" w:rsidR="00696352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</w:tr>
      <w:tr w:rsidR="00696352" w:rsidRPr="00EB60B4" w14:paraId="74461C41" w14:textId="00EDC092" w:rsidTr="002778E7">
        <w:trPr>
          <w:trHeight w:val="80"/>
        </w:trPr>
        <w:tc>
          <w:tcPr>
            <w:tcW w:w="2943" w:type="dxa"/>
          </w:tcPr>
          <w:p w14:paraId="73E2D72A" w14:textId="7BCEB6B4" w:rsidR="00696352" w:rsidRPr="00EB60B4" w:rsidRDefault="00696352" w:rsidP="00EB09B0">
            <w:pPr>
              <w:ind w:firstLine="0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mGPS</w:t>
            </w:r>
          </w:p>
        </w:tc>
        <w:tc>
          <w:tcPr>
            <w:tcW w:w="1276" w:type="dxa"/>
          </w:tcPr>
          <w:p w14:paraId="6D300E4B" w14:textId="77777777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606564A9" w14:textId="6F3C08F2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3C015185" w14:textId="77777777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</w:tr>
      <w:tr w:rsidR="00696352" w:rsidRPr="00EB60B4" w14:paraId="6AB19B2C" w14:textId="62D24647" w:rsidTr="002778E7">
        <w:tc>
          <w:tcPr>
            <w:tcW w:w="2943" w:type="dxa"/>
          </w:tcPr>
          <w:p w14:paraId="40B6E2D9" w14:textId="03E80CEE" w:rsidR="00696352" w:rsidRPr="00EB60B4" w:rsidRDefault="00696352" w:rsidP="00EB09B0">
            <w:pPr>
              <w:ind w:left="306" w:firstLine="0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2CAC4A6D" w14:textId="2D483971" w:rsidR="00696352" w:rsidRDefault="00223356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83</w:t>
            </w:r>
            <w:r w:rsidR="00696352" w:rsidRPr="00EB60B4">
              <w:rPr>
                <w:rFonts w:cstheme="majorBidi"/>
                <w:sz w:val="16"/>
                <w:szCs w:val="16"/>
              </w:rPr>
              <w:t xml:space="preserve"> (</w:t>
            </w:r>
            <w:r>
              <w:rPr>
                <w:rFonts w:cstheme="majorBidi"/>
                <w:sz w:val="16"/>
                <w:szCs w:val="16"/>
              </w:rPr>
              <w:t>6</w:t>
            </w:r>
            <w:r w:rsidR="000D7838">
              <w:rPr>
                <w:rFonts w:cstheme="majorBidi"/>
                <w:sz w:val="16"/>
                <w:szCs w:val="16"/>
              </w:rPr>
              <w:t>7</w:t>
            </w:r>
            <w:r w:rsidR="00696352"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32974C6" w14:textId="2CF4213F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500</w:t>
            </w:r>
            <w:r w:rsidRPr="00EB60B4">
              <w:rPr>
                <w:rFonts w:cstheme="majorBidi"/>
                <w:sz w:val="16"/>
                <w:szCs w:val="16"/>
              </w:rPr>
              <w:t xml:space="preserve"> (</w:t>
            </w:r>
            <w:r>
              <w:rPr>
                <w:rFonts w:cstheme="majorBidi"/>
                <w:sz w:val="16"/>
                <w:szCs w:val="16"/>
              </w:rPr>
              <w:t>64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7DF0CFA" w14:textId="3C5BE2F0" w:rsidR="00696352" w:rsidRPr="008C6A29" w:rsidRDefault="008C6A29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 w:rsidRPr="008C6A29">
              <w:rPr>
                <w:rFonts w:cstheme="majorBidi"/>
                <w:sz w:val="16"/>
                <w:szCs w:val="16"/>
              </w:rPr>
              <w:t>0.45</w:t>
            </w:r>
          </w:p>
        </w:tc>
      </w:tr>
      <w:tr w:rsidR="00696352" w:rsidRPr="00EB60B4" w14:paraId="09B96B9B" w14:textId="1FCBD000" w:rsidTr="002778E7">
        <w:tc>
          <w:tcPr>
            <w:tcW w:w="2943" w:type="dxa"/>
          </w:tcPr>
          <w:p w14:paraId="3A9AC758" w14:textId="022A8082" w:rsidR="00696352" w:rsidRPr="00EB60B4" w:rsidRDefault="00696352" w:rsidP="00EB09B0">
            <w:pPr>
              <w:ind w:left="306" w:firstLine="0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1CB4FCD6" w14:textId="37FEA6E8" w:rsidR="00696352" w:rsidRDefault="00223356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23</w:t>
            </w:r>
            <w:r w:rsidR="00696352" w:rsidRPr="00EB60B4">
              <w:rPr>
                <w:rFonts w:cstheme="majorBidi"/>
                <w:sz w:val="16"/>
                <w:szCs w:val="16"/>
              </w:rPr>
              <w:t xml:space="preserve"> (</w:t>
            </w:r>
            <w:r>
              <w:rPr>
                <w:rFonts w:cstheme="majorBidi"/>
                <w:sz w:val="16"/>
                <w:szCs w:val="16"/>
              </w:rPr>
              <w:t>19</w:t>
            </w:r>
            <w:r w:rsidR="00696352"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EDE4512" w14:textId="1A9D3989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160</w:t>
            </w:r>
            <w:r w:rsidRPr="00EB60B4">
              <w:rPr>
                <w:rFonts w:cstheme="majorBidi"/>
                <w:sz w:val="16"/>
                <w:szCs w:val="16"/>
              </w:rPr>
              <w:t xml:space="preserve"> (</w:t>
            </w:r>
            <w:r>
              <w:rPr>
                <w:rFonts w:cstheme="majorBidi"/>
                <w:sz w:val="16"/>
                <w:szCs w:val="16"/>
              </w:rPr>
              <w:t>20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8F75229" w14:textId="77777777" w:rsidR="00696352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</w:tr>
      <w:tr w:rsidR="00696352" w:rsidRPr="00EB60B4" w14:paraId="4D3F574E" w14:textId="6BB444CC" w:rsidTr="002778E7">
        <w:tc>
          <w:tcPr>
            <w:tcW w:w="2943" w:type="dxa"/>
          </w:tcPr>
          <w:p w14:paraId="2961C884" w14:textId="4E465B30" w:rsidR="00696352" w:rsidRPr="00EB60B4" w:rsidRDefault="00696352" w:rsidP="00EB09B0">
            <w:pPr>
              <w:ind w:left="306" w:firstLine="0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45A3211F" w14:textId="01E13B89" w:rsidR="00696352" w:rsidRDefault="00223356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17</w:t>
            </w:r>
            <w:r w:rsidR="00696352" w:rsidRPr="00EB60B4">
              <w:rPr>
                <w:rFonts w:cstheme="majorBidi"/>
                <w:sz w:val="16"/>
                <w:szCs w:val="16"/>
              </w:rPr>
              <w:t xml:space="preserve"> (</w:t>
            </w:r>
            <w:r w:rsidR="000D7838">
              <w:rPr>
                <w:rFonts w:cstheme="majorBidi"/>
                <w:sz w:val="16"/>
                <w:szCs w:val="16"/>
              </w:rPr>
              <w:t>14</w:t>
            </w:r>
            <w:r w:rsidR="00696352"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7563411" w14:textId="6368C6E5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123</w:t>
            </w:r>
            <w:r w:rsidRPr="00EB60B4">
              <w:rPr>
                <w:rFonts w:cstheme="majorBidi"/>
                <w:sz w:val="16"/>
                <w:szCs w:val="16"/>
              </w:rPr>
              <w:t xml:space="preserve"> (</w:t>
            </w:r>
            <w:r>
              <w:rPr>
                <w:rFonts w:cstheme="majorBidi"/>
                <w:sz w:val="16"/>
                <w:szCs w:val="16"/>
              </w:rPr>
              <w:t>16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7DC03F91" w14:textId="77777777" w:rsidR="00696352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</w:tr>
      <w:tr w:rsidR="00696352" w:rsidRPr="00EB60B4" w14:paraId="3C625DAD" w14:textId="7B4232AC" w:rsidTr="002778E7">
        <w:tc>
          <w:tcPr>
            <w:tcW w:w="2943" w:type="dxa"/>
            <w:vMerge w:val="restart"/>
          </w:tcPr>
          <w:p w14:paraId="2DD2AFC2" w14:textId="77777777" w:rsidR="00696352" w:rsidRPr="00EB60B4" w:rsidRDefault="00696352" w:rsidP="00EB09B0">
            <w:pPr>
              <w:ind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GMS</w:t>
            </w:r>
          </w:p>
          <w:p w14:paraId="06AD641F" w14:textId="77777777" w:rsidR="00696352" w:rsidRPr="00EB60B4" w:rsidRDefault="00696352" w:rsidP="00EB09B0">
            <w:pPr>
              <w:ind w:left="321"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0</w:t>
            </w:r>
          </w:p>
          <w:p w14:paraId="44E6A70B" w14:textId="77777777" w:rsidR="00696352" w:rsidRPr="00EB60B4" w:rsidRDefault="00696352" w:rsidP="00EB09B0">
            <w:pPr>
              <w:ind w:left="321"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1</w:t>
            </w:r>
          </w:p>
          <w:p w14:paraId="5FA32A29" w14:textId="77777777" w:rsidR="00696352" w:rsidRPr="00EB60B4" w:rsidRDefault="00696352" w:rsidP="00EB09B0">
            <w:pPr>
              <w:ind w:left="321" w:firstLine="0"/>
              <w:rPr>
                <w:rFonts w:cstheme="majorBidi"/>
                <w:sz w:val="16"/>
                <w:szCs w:val="16"/>
              </w:rPr>
            </w:pPr>
            <w:r w:rsidRPr="00EB60B4">
              <w:rPr>
                <w:rFonts w:cstheme="majorBidi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4A68D215" w14:textId="77777777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11954695" w14:textId="03B4CEA9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359EE8E5" w14:textId="77777777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</w:p>
        </w:tc>
      </w:tr>
      <w:tr w:rsidR="00696352" w:rsidRPr="00EB60B4" w14:paraId="02177867" w14:textId="46A743D7" w:rsidTr="002778E7">
        <w:trPr>
          <w:trHeight w:val="184"/>
        </w:trPr>
        <w:tc>
          <w:tcPr>
            <w:tcW w:w="2943" w:type="dxa"/>
            <w:vMerge/>
          </w:tcPr>
          <w:p w14:paraId="24B098E8" w14:textId="77777777" w:rsidR="00696352" w:rsidRPr="00EB60B4" w:rsidRDefault="00696352" w:rsidP="002778E7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45A2E9F" w14:textId="07E95CDD" w:rsidR="00696352" w:rsidRPr="00EB60B4" w:rsidRDefault="000D7838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-</w:t>
            </w:r>
          </w:p>
          <w:p w14:paraId="5654F6E2" w14:textId="1E9C38D1" w:rsidR="000D7838" w:rsidRPr="00EB60B4" w:rsidRDefault="000D7838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-</w:t>
            </w:r>
          </w:p>
          <w:p w14:paraId="49B5349F" w14:textId="6A3C7C0C" w:rsidR="00696352" w:rsidRDefault="000D7838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992" w:type="dxa"/>
            <w:vMerge w:val="restart"/>
          </w:tcPr>
          <w:p w14:paraId="25E6B4B4" w14:textId="5BA7A6C2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132</w:t>
            </w:r>
            <w:r w:rsidRPr="00EB60B4">
              <w:rPr>
                <w:rFonts w:cstheme="majorBidi"/>
                <w:sz w:val="16"/>
                <w:szCs w:val="16"/>
              </w:rPr>
              <w:t xml:space="preserve"> (</w:t>
            </w:r>
            <w:r>
              <w:rPr>
                <w:rFonts w:cstheme="majorBidi"/>
                <w:sz w:val="16"/>
                <w:szCs w:val="16"/>
              </w:rPr>
              <w:t>17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  <w:p w14:paraId="1EAF2E9E" w14:textId="4102FC1E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501</w:t>
            </w:r>
            <w:r w:rsidRPr="00EB60B4">
              <w:rPr>
                <w:rFonts w:cstheme="majorBidi"/>
                <w:sz w:val="16"/>
                <w:szCs w:val="16"/>
              </w:rPr>
              <w:t xml:space="preserve"> (</w:t>
            </w:r>
            <w:r>
              <w:rPr>
                <w:rFonts w:cstheme="majorBidi"/>
                <w:sz w:val="16"/>
                <w:szCs w:val="16"/>
              </w:rPr>
              <w:t>64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  <w:p w14:paraId="419C12FA" w14:textId="4526ACA3" w:rsidR="00696352" w:rsidRPr="00EB60B4" w:rsidRDefault="00696352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150</w:t>
            </w:r>
            <w:r w:rsidRPr="00EB60B4">
              <w:rPr>
                <w:rFonts w:cstheme="majorBidi"/>
                <w:sz w:val="16"/>
                <w:szCs w:val="16"/>
              </w:rPr>
              <w:t xml:space="preserve"> (</w:t>
            </w:r>
            <w:r>
              <w:rPr>
                <w:rFonts w:cstheme="majorBidi"/>
                <w:sz w:val="16"/>
                <w:szCs w:val="16"/>
              </w:rPr>
              <w:t>19</w:t>
            </w:r>
            <w:r w:rsidRPr="00EB60B4">
              <w:rPr>
                <w:rFonts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9E2704A" w14:textId="25ECE381" w:rsidR="00696352" w:rsidRDefault="005314AB" w:rsidP="002778E7">
            <w:pPr>
              <w:ind w:firstLine="0"/>
              <w:jc w:val="center"/>
              <w:rPr>
                <w:rFonts w:cstheme="majorBidi"/>
                <w:sz w:val="16"/>
                <w:szCs w:val="16"/>
              </w:rPr>
            </w:pPr>
            <w:r>
              <w:rPr>
                <w:rFonts w:cstheme="majorBidi"/>
                <w:sz w:val="16"/>
                <w:szCs w:val="16"/>
              </w:rPr>
              <w:t>-</w:t>
            </w:r>
          </w:p>
        </w:tc>
      </w:tr>
      <w:tr w:rsidR="00696352" w:rsidRPr="00EB60B4" w14:paraId="6EF2CC88" w14:textId="54430C32" w:rsidTr="002778E7">
        <w:trPr>
          <w:trHeight w:val="184"/>
        </w:trPr>
        <w:tc>
          <w:tcPr>
            <w:tcW w:w="2943" w:type="dxa"/>
            <w:vMerge/>
            <w:tcBorders>
              <w:bottom w:val="single" w:sz="4" w:space="0" w:color="auto"/>
            </w:tcBorders>
          </w:tcPr>
          <w:p w14:paraId="5972B187" w14:textId="77777777" w:rsidR="00696352" w:rsidRPr="00EB60B4" w:rsidRDefault="00696352" w:rsidP="002778E7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A9F91C8" w14:textId="77777777" w:rsidR="00696352" w:rsidRPr="00EB60B4" w:rsidRDefault="00696352" w:rsidP="002778E7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20116509" w14:textId="3E61D7C6" w:rsidR="00696352" w:rsidRPr="00EB60B4" w:rsidRDefault="00696352" w:rsidP="002778E7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B37CC6E" w14:textId="77777777" w:rsidR="00696352" w:rsidRPr="00EB60B4" w:rsidRDefault="00696352" w:rsidP="002778E7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</w:tr>
    </w:tbl>
    <w:p w14:paraId="621FA5D6" w14:textId="31871B07" w:rsidR="00EB60B4" w:rsidRPr="00AC1CF7" w:rsidRDefault="000378DB" w:rsidP="002778E7">
      <w:pPr>
        <w:ind w:firstLine="0"/>
        <w:jc w:val="center"/>
        <w:rPr>
          <w:rFonts w:cstheme="majorBidi"/>
          <w:sz w:val="18"/>
          <w:szCs w:val="18"/>
        </w:rPr>
      </w:pPr>
      <w:r w:rsidRPr="00595046">
        <w:rPr>
          <w:rFonts w:cstheme="majorBidi"/>
          <w:sz w:val="18"/>
          <w:szCs w:val="18"/>
          <w:vertAlign w:val="superscript"/>
        </w:rPr>
        <w:t>a</w:t>
      </w:r>
      <w:r w:rsidRPr="00595046">
        <w:rPr>
          <w:rFonts w:cstheme="majorBidi"/>
          <w:sz w:val="18"/>
          <w:szCs w:val="18"/>
        </w:rPr>
        <w:t>percentages rounded to nearest whole number and may not total 100%</w:t>
      </w:r>
    </w:p>
    <w:sectPr w:rsidR="00EB60B4" w:rsidRPr="00AC1CF7" w:rsidSect="006D7A89">
      <w:pgSz w:w="11906" w:h="16838"/>
      <w:pgMar w:top="709" w:right="709" w:bottom="82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378DB"/>
    <w:rsid w:val="00036348"/>
    <w:rsid w:val="00036CD8"/>
    <w:rsid w:val="000378DB"/>
    <w:rsid w:val="0004196A"/>
    <w:rsid w:val="0005343E"/>
    <w:rsid w:val="000541C3"/>
    <w:rsid w:val="00077562"/>
    <w:rsid w:val="0008611A"/>
    <w:rsid w:val="000A1213"/>
    <w:rsid w:val="000B2608"/>
    <w:rsid w:val="000D7838"/>
    <w:rsid w:val="000D7A44"/>
    <w:rsid w:val="000E2E22"/>
    <w:rsid w:val="000E320C"/>
    <w:rsid w:val="000E3786"/>
    <w:rsid w:val="000F27F0"/>
    <w:rsid w:val="00112BD7"/>
    <w:rsid w:val="00120653"/>
    <w:rsid w:val="00124405"/>
    <w:rsid w:val="00136314"/>
    <w:rsid w:val="0013645E"/>
    <w:rsid w:val="001446D1"/>
    <w:rsid w:val="00146101"/>
    <w:rsid w:val="00152D0F"/>
    <w:rsid w:val="00170865"/>
    <w:rsid w:val="00180847"/>
    <w:rsid w:val="00185C29"/>
    <w:rsid w:val="001A3641"/>
    <w:rsid w:val="001B1009"/>
    <w:rsid w:val="001B5514"/>
    <w:rsid w:val="001B6C11"/>
    <w:rsid w:val="001C7A01"/>
    <w:rsid w:val="00212669"/>
    <w:rsid w:val="002151C8"/>
    <w:rsid w:val="002227D8"/>
    <w:rsid w:val="00223356"/>
    <w:rsid w:val="002254D6"/>
    <w:rsid w:val="002439B6"/>
    <w:rsid w:val="00250383"/>
    <w:rsid w:val="00250DEE"/>
    <w:rsid w:val="002526F3"/>
    <w:rsid w:val="00256E20"/>
    <w:rsid w:val="002778E7"/>
    <w:rsid w:val="00292955"/>
    <w:rsid w:val="00295E36"/>
    <w:rsid w:val="002A0653"/>
    <w:rsid w:val="002B1750"/>
    <w:rsid w:val="002D43E6"/>
    <w:rsid w:val="002D7908"/>
    <w:rsid w:val="002E4C4C"/>
    <w:rsid w:val="002F1710"/>
    <w:rsid w:val="002F293D"/>
    <w:rsid w:val="002F30FE"/>
    <w:rsid w:val="00302745"/>
    <w:rsid w:val="003122A4"/>
    <w:rsid w:val="003151AC"/>
    <w:rsid w:val="00321AE8"/>
    <w:rsid w:val="00325A12"/>
    <w:rsid w:val="00326E73"/>
    <w:rsid w:val="003438DC"/>
    <w:rsid w:val="0035022C"/>
    <w:rsid w:val="003708A1"/>
    <w:rsid w:val="003770CC"/>
    <w:rsid w:val="00382349"/>
    <w:rsid w:val="003A65F0"/>
    <w:rsid w:val="003C6B38"/>
    <w:rsid w:val="003D02C8"/>
    <w:rsid w:val="003D0393"/>
    <w:rsid w:val="003E0F28"/>
    <w:rsid w:val="003E7AD9"/>
    <w:rsid w:val="00410BA4"/>
    <w:rsid w:val="004110CA"/>
    <w:rsid w:val="00413A58"/>
    <w:rsid w:val="004154CC"/>
    <w:rsid w:val="00450BC4"/>
    <w:rsid w:val="00453F62"/>
    <w:rsid w:val="00462A57"/>
    <w:rsid w:val="00463FCE"/>
    <w:rsid w:val="00481696"/>
    <w:rsid w:val="00482921"/>
    <w:rsid w:val="004A1CEE"/>
    <w:rsid w:val="004A2AD2"/>
    <w:rsid w:val="004A2B70"/>
    <w:rsid w:val="004B00DD"/>
    <w:rsid w:val="004C3BFF"/>
    <w:rsid w:val="00500AB5"/>
    <w:rsid w:val="005022FE"/>
    <w:rsid w:val="005314AB"/>
    <w:rsid w:val="00536671"/>
    <w:rsid w:val="00546DED"/>
    <w:rsid w:val="00550B58"/>
    <w:rsid w:val="00566A92"/>
    <w:rsid w:val="00585513"/>
    <w:rsid w:val="00595046"/>
    <w:rsid w:val="0059537E"/>
    <w:rsid w:val="005B18B6"/>
    <w:rsid w:val="005E1F75"/>
    <w:rsid w:val="005F2C17"/>
    <w:rsid w:val="00610A60"/>
    <w:rsid w:val="00610ACC"/>
    <w:rsid w:val="00611326"/>
    <w:rsid w:val="006114FF"/>
    <w:rsid w:val="006247AC"/>
    <w:rsid w:val="00634B51"/>
    <w:rsid w:val="00644046"/>
    <w:rsid w:val="00653632"/>
    <w:rsid w:val="006627AE"/>
    <w:rsid w:val="00696352"/>
    <w:rsid w:val="006B0552"/>
    <w:rsid w:val="006B4D22"/>
    <w:rsid w:val="006C44D9"/>
    <w:rsid w:val="006D7A89"/>
    <w:rsid w:val="006F2F97"/>
    <w:rsid w:val="00705C9C"/>
    <w:rsid w:val="007072EA"/>
    <w:rsid w:val="00712B27"/>
    <w:rsid w:val="007160CF"/>
    <w:rsid w:val="00743509"/>
    <w:rsid w:val="007515B2"/>
    <w:rsid w:val="00760B92"/>
    <w:rsid w:val="00767C56"/>
    <w:rsid w:val="00782EB7"/>
    <w:rsid w:val="0078684E"/>
    <w:rsid w:val="00787D00"/>
    <w:rsid w:val="007910DA"/>
    <w:rsid w:val="0079178F"/>
    <w:rsid w:val="00792DD8"/>
    <w:rsid w:val="007C3274"/>
    <w:rsid w:val="007C4DB1"/>
    <w:rsid w:val="007C5D1C"/>
    <w:rsid w:val="007E46FF"/>
    <w:rsid w:val="007E5E33"/>
    <w:rsid w:val="007F1537"/>
    <w:rsid w:val="007F7084"/>
    <w:rsid w:val="00801E6B"/>
    <w:rsid w:val="00804261"/>
    <w:rsid w:val="008155C7"/>
    <w:rsid w:val="00820011"/>
    <w:rsid w:val="00824059"/>
    <w:rsid w:val="00845774"/>
    <w:rsid w:val="00846224"/>
    <w:rsid w:val="008549D8"/>
    <w:rsid w:val="00876440"/>
    <w:rsid w:val="008A7178"/>
    <w:rsid w:val="008C36D9"/>
    <w:rsid w:val="008C6A29"/>
    <w:rsid w:val="008E3CC2"/>
    <w:rsid w:val="008F3DE0"/>
    <w:rsid w:val="008F50F6"/>
    <w:rsid w:val="009144A2"/>
    <w:rsid w:val="0092345D"/>
    <w:rsid w:val="009239C5"/>
    <w:rsid w:val="0093086D"/>
    <w:rsid w:val="00936B2F"/>
    <w:rsid w:val="00982772"/>
    <w:rsid w:val="009833F6"/>
    <w:rsid w:val="00983DFD"/>
    <w:rsid w:val="00984A9B"/>
    <w:rsid w:val="00996EB9"/>
    <w:rsid w:val="009A38B8"/>
    <w:rsid w:val="009A5177"/>
    <w:rsid w:val="009B76C9"/>
    <w:rsid w:val="009C5326"/>
    <w:rsid w:val="009D416B"/>
    <w:rsid w:val="009F4BB7"/>
    <w:rsid w:val="00A03230"/>
    <w:rsid w:val="00A10C77"/>
    <w:rsid w:val="00A1616F"/>
    <w:rsid w:val="00A317D3"/>
    <w:rsid w:val="00A33400"/>
    <w:rsid w:val="00A44D4C"/>
    <w:rsid w:val="00A56C31"/>
    <w:rsid w:val="00A67CAA"/>
    <w:rsid w:val="00A81C30"/>
    <w:rsid w:val="00A84B3D"/>
    <w:rsid w:val="00A86D5F"/>
    <w:rsid w:val="00AA0085"/>
    <w:rsid w:val="00AA5ACB"/>
    <w:rsid w:val="00AB2C58"/>
    <w:rsid w:val="00AB45EF"/>
    <w:rsid w:val="00AB5EDD"/>
    <w:rsid w:val="00AC1AEC"/>
    <w:rsid w:val="00AC1CF7"/>
    <w:rsid w:val="00AC1F7B"/>
    <w:rsid w:val="00AC7ACE"/>
    <w:rsid w:val="00AD448B"/>
    <w:rsid w:val="00AE00D5"/>
    <w:rsid w:val="00AE300F"/>
    <w:rsid w:val="00AE39D5"/>
    <w:rsid w:val="00AF6FCC"/>
    <w:rsid w:val="00B15547"/>
    <w:rsid w:val="00B23EBF"/>
    <w:rsid w:val="00B338F4"/>
    <w:rsid w:val="00B37934"/>
    <w:rsid w:val="00B60944"/>
    <w:rsid w:val="00B65D80"/>
    <w:rsid w:val="00B73EBB"/>
    <w:rsid w:val="00B8290B"/>
    <w:rsid w:val="00B83702"/>
    <w:rsid w:val="00B91A05"/>
    <w:rsid w:val="00B92B42"/>
    <w:rsid w:val="00B92FA4"/>
    <w:rsid w:val="00BC381A"/>
    <w:rsid w:val="00BD663B"/>
    <w:rsid w:val="00BE442F"/>
    <w:rsid w:val="00BF0374"/>
    <w:rsid w:val="00BF6807"/>
    <w:rsid w:val="00BF740B"/>
    <w:rsid w:val="00C02A60"/>
    <w:rsid w:val="00C41F30"/>
    <w:rsid w:val="00C433C5"/>
    <w:rsid w:val="00C47245"/>
    <w:rsid w:val="00C5072D"/>
    <w:rsid w:val="00C55803"/>
    <w:rsid w:val="00C60B3B"/>
    <w:rsid w:val="00C63BF0"/>
    <w:rsid w:val="00C678D2"/>
    <w:rsid w:val="00C724A3"/>
    <w:rsid w:val="00C7523C"/>
    <w:rsid w:val="00C81726"/>
    <w:rsid w:val="00C81906"/>
    <w:rsid w:val="00C84E3A"/>
    <w:rsid w:val="00CB4481"/>
    <w:rsid w:val="00CC34CD"/>
    <w:rsid w:val="00CC4ACC"/>
    <w:rsid w:val="00CD503D"/>
    <w:rsid w:val="00CE72FC"/>
    <w:rsid w:val="00D15F34"/>
    <w:rsid w:val="00D24CC1"/>
    <w:rsid w:val="00D433C9"/>
    <w:rsid w:val="00D44031"/>
    <w:rsid w:val="00D47E65"/>
    <w:rsid w:val="00D5150D"/>
    <w:rsid w:val="00D70271"/>
    <w:rsid w:val="00D702B9"/>
    <w:rsid w:val="00D77635"/>
    <w:rsid w:val="00D91CF4"/>
    <w:rsid w:val="00DA326E"/>
    <w:rsid w:val="00DA3E15"/>
    <w:rsid w:val="00DB2D15"/>
    <w:rsid w:val="00DB3782"/>
    <w:rsid w:val="00DC0F15"/>
    <w:rsid w:val="00DC1885"/>
    <w:rsid w:val="00DE0C1B"/>
    <w:rsid w:val="00DF1D61"/>
    <w:rsid w:val="00E03648"/>
    <w:rsid w:val="00E044DB"/>
    <w:rsid w:val="00E23059"/>
    <w:rsid w:val="00E24F96"/>
    <w:rsid w:val="00E41708"/>
    <w:rsid w:val="00E63904"/>
    <w:rsid w:val="00E63E4A"/>
    <w:rsid w:val="00E760A3"/>
    <w:rsid w:val="00E80B9B"/>
    <w:rsid w:val="00EA3870"/>
    <w:rsid w:val="00EB09B0"/>
    <w:rsid w:val="00EB2DD7"/>
    <w:rsid w:val="00EB60B4"/>
    <w:rsid w:val="00EC46A9"/>
    <w:rsid w:val="00ED0E99"/>
    <w:rsid w:val="00ED7C0F"/>
    <w:rsid w:val="00ED7C7E"/>
    <w:rsid w:val="00EE1E5E"/>
    <w:rsid w:val="00EE5C3C"/>
    <w:rsid w:val="00EF0093"/>
    <w:rsid w:val="00EF5ADE"/>
    <w:rsid w:val="00F01B9B"/>
    <w:rsid w:val="00F10BC3"/>
    <w:rsid w:val="00F61C91"/>
    <w:rsid w:val="00F67446"/>
    <w:rsid w:val="00F718D7"/>
    <w:rsid w:val="00F71909"/>
    <w:rsid w:val="00F72F99"/>
    <w:rsid w:val="00F761F7"/>
    <w:rsid w:val="00F82645"/>
    <w:rsid w:val="00F85FBD"/>
    <w:rsid w:val="00F871BD"/>
    <w:rsid w:val="00FA4891"/>
    <w:rsid w:val="00FA69BF"/>
    <w:rsid w:val="00FB2959"/>
    <w:rsid w:val="00FB52C8"/>
    <w:rsid w:val="00FB75DA"/>
    <w:rsid w:val="00FC3506"/>
    <w:rsid w:val="00FC721B"/>
    <w:rsid w:val="00FD70CB"/>
    <w:rsid w:val="00FF4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2C310F"/>
  <w15:docId w15:val="{660A8BE7-EBEC-49AD-BC9F-83864F141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8DB"/>
    <w:pPr>
      <w:ind w:firstLine="170"/>
    </w:pPr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78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51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1A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D78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4D50F6C5BD7347983E6E4FAE417112" ma:contentTypeVersion="12" ma:contentTypeDescription="Create a new document." ma:contentTypeScope="" ma:versionID="4f120353f803db966eddd3a8714ab5d9">
  <xsd:schema xmlns:xsd="http://www.w3.org/2001/XMLSchema" xmlns:xs="http://www.w3.org/2001/XMLSchema" xmlns:p="http://schemas.microsoft.com/office/2006/metadata/properties" xmlns:ns3="a15f8803-e726-413b-acdf-f1a868591d0a" xmlns:ns4="63f1e6be-b7f2-4620-bd9a-7627e231fe56" targetNamespace="http://schemas.microsoft.com/office/2006/metadata/properties" ma:root="true" ma:fieldsID="a7bba3542aea7882a3968697db87ee08" ns3:_="" ns4:_="">
    <xsd:import namespace="a15f8803-e726-413b-acdf-f1a868591d0a"/>
    <xsd:import namespace="63f1e6be-b7f2-4620-bd9a-7627e231fe5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5f8803-e726-413b-acdf-f1a868591d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f1e6be-b7f2-4620-bd9a-7627e231fe5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07C299A-0AC9-4FD7-9584-B6AD6DA8967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6F1ADBC-676B-46A3-8292-C7ADBC9613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5f8803-e726-413b-acdf-f1a868591d0a"/>
    <ds:schemaRef ds:uri="63f1e6be-b7f2-4620-bd9a-7627e231fe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AD278AA-0D79-4BC5-A58B-4D7A8B76EDE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Alexander</dc:creator>
  <cp:keywords/>
  <dc:description/>
  <cp:lastModifiedBy>Pete Alexander</cp:lastModifiedBy>
  <cp:revision>43</cp:revision>
  <dcterms:created xsi:type="dcterms:W3CDTF">2021-02-02T12:00:00Z</dcterms:created>
  <dcterms:modified xsi:type="dcterms:W3CDTF">2022-08-26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4D50F6C5BD7347983E6E4FAE417112</vt:lpwstr>
  </property>
</Properties>
</file>